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C540F" w14:textId="77777777" w:rsidR="00ED287B" w:rsidRPr="001701E9" w:rsidRDefault="0056632C" w:rsidP="001701E9">
      <w:pPr>
        <w:jc w:val="center"/>
        <w:rPr>
          <w:b/>
          <w:sz w:val="28"/>
          <w:szCs w:val="28"/>
        </w:rPr>
      </w:pPr>
      <w:r>
        <w:rPr>
          <w:b/>
          <w:sz w:val="28"/>
          <w:szCs w:val="28"/>
        </w:rPr>
        <w:t xml:space="preserve">Appendix 9. </w:t>
      </w:r>
      <w:r w:rsidR="00B348AF">
        <w:rPr>
          <w:b/>
          <w:sz w:val="28"/>
          <w:szCs w:val="28"/>
        </w:rPr>
        <w:t xml:space="preserve">Impacts </w:t>
      </w:r>
      <w:r w:rsidR="003356B3" w:rsidRPr="003356B3">
        <w:rPr>
          <w:b/>
          <w:sz w:val="28"/>
          <w:szCs w:val="28"/>
        </w:rPr>
        <w:t xml:space="preserve">of </w:t>
      </w:r>
      <w:r w:rsidR="00B348AF">
        <w:rPr>
          <w:b/>
          <w:sz w:val="28"/>
          <w:szCs w:val="28"/>
        </w:rPr>
        <w:t>o</w:t>
      </w:r>
      <w:r w:rsidR="003356B3" w:rsidRPr="003356B3">
        <w:rPr>
          <w:b/>
          <w:sz w:val="28"/>
          <w:szCs w:val="28"/>
        </w:rPr>
        <w:t xml:space="preserve">nline </w:t>
      </w:r>
      <w:r w:rsidR="00B348AF">
        <w:rPr>
          <w:b/>
          <w:sz w:val="28"/>
          <w:szCs w:val="28"/>
        </w:rPr>
        <w:t>c</w:t>
      </w:r>
      <w:r w:rsidR="003356B3" w:rsidRPr="003356B3">
        <w:rPr>
          <w:b/>
          <w:sz w:val="28"/>
          <w:szCs w:val="28"/>
        </w:rPr>
        <w:t xml:space="preserve">onsultations </w:t>
      </w:r>
      <w:r w:rsidR="00B348AF">
        <w:rPr>
          <w:b/>
          <w:sz w:val="28"/>
          <w:szCs w:val="28"/>
        </w:rPr>
        <w:t>o</w:t>
      </w:r>
      <w:r w:rsidR="003356B3" w:rsidRPr="003356B3">
        <w:rPr>
          <w:b/>
          <w:sz w:val="28"/>
          <w:szCs w:val="28"/>
        </w:rPr>
        <w:t>n primary care</w:t>
      </w:r>
      <w:r w:rsidR="003356B3" w:rsidRPr="003356B3" w:rsidDel="003356B3">
        <w:rPr>
          <w:b/>
          <w:sz w:val="28"/>
          <w:szCs w:val="28"/>
        </w:rPr>
        <w:t xml:space="preserve"> </w:t>
      </w:r>
      <w:r w:rsidR="00B348AF">
        <w:rPr>
          <w:b/>
          <w:sz w:val="28"/>
          <w:szCs w:val="28"/>
        </w:rPr>
        <w:t xml:space="preserve">quality </w:t>
      </w:r>
      <w:r w:rsidR="00270170">
        <w:rPr>
          <w:b/>
          <w:sz w:val="28"/>
          <w:szCs w:val="28"/>
        </w:rPr>
        <w:t xml:space="preserve">(Table 2 – </w:t>
      </w:r>
      <w:r w:rsidR="00077A98">
        <w:rPr>
          <w:b/>
          <w:sz w:val="28"/>
          <w:szCs w:val="28"/>
        </w:rPr>
        <w:t>with exemplar data</w:t>
      </w:r>
      <w:r w:rsidR="00270170">
        <w:rPr>
          <w:b/>
          <w:sz w:val="28"/>
          <w:szCs w:val="28"/>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2"/>
        <w:gridCol w:w="7444"/>
      </w:tblGrid>
      <w:tr w:rsidR="001701E9" w:rsidRPr="00ED287B" w14:paraId="573E4D57" w14:textId="77777777" w:rsidTr="00ED287B">
        <w:tc>
          <w:tcPr>
            <w:tcW w:w="1572" w:type="dxa"/>
            <w:shd w:val="clear" w:color="auto" w:fill="auto"/>
          </w:tcPr>
          <w:p w14:paraId="08E1ACCD" w14:textId="77777777" w:rsidR="001701E9" w:rsidRPr="00ED287B" w:rsidRDefault="001701E9" w:rsidP="00ED287B">
            <w:pPr>
              <w:spacing w:after="0" w:line="240" w:lineRule="auto"/>
            </w:pPr>
            <w:r w:rsidRPr="00ED287B">
              <w:rPr>
                <w:b/>
              </w:rPr>
              <w:t>Theme</w:t>
            </w:r>
          </w:p>
        </w:tc>
        <w:tc>
          <w:tcPr>
            <w:tcW w:w="7444" w:type="dxa"/>
            <w:shd w:val="clear" w:color="auto" w:fill="auto"/>
          </w:tcPr>
          <w:p w14:paraId="54AEF6C9" w14:textId="77777777" w:rsidR="001701E9" w:rsidRPr="00ED287B" w:rsidRDefault="001701E9" w:rsidP="00ED287B">
            <w:pPr>
              <w:spacing w:after="0" w:line="240" w:lineRule="auto"/>
            </w:pPr>
            <w:r w:rsidRPr="00ED287B">
              <w:rPr>
                <w:b/>
              </w:rPr>
              <w:t>Subtheme</w:t>
            </w:r>
          </w:p>
        </w:tc>
      </w:tr>
      <w:tr w:rsidR="001701E9" w:rsidRPr="00ED287B" w14:paraId="646000E4" w14:textId="77777777" w:rsidTr="00ED287B">
        <w:tc>
          <w:tcPr>
            <w:tcW w:w="1572" w:type="dxa"/>
            <w:shd w:val="clear" w:color="auto" w:fill="auto"/>
          </w:tcPr>
          <w:p w14:paraId="0C29F806" w14:textId="77777777" w:rsidR="001701E9" w:rsidRPr="00ED287B" w:rsidRDefault="001701E9" w:rsidP="00ED287B">
            <w:pPr>
              <w:spacing w:after="0" w:line="240" w:lineRule="auto"/>
            </w:pPr>
            <w:r w:rsidRPr="00ED287B">
              <w:rPr>
                <w:b/>
              </w:rPr>
              <w:t xml:space="preserve">Safety </w:t>
            </w:r>
            <w:r w:rsidRPr="00ED287B">
              <w:t>(harm to patients)</w:t>
            </w:r>
          </w:p>
        </w:tc>
        <w:tc>
          <w:tcPr>
            <w:tcW w:w="7444" w:type="dxa"/>
            <w:shd w:val="clear" w:color="auto" w:fill="auto"/>
          </w:tcPr>
          <w:p w14:paraId="411CA37F" w14:textId="77777777" w:rsidR="001701E9" w:rsidRPr="00ED287B" w:rsidRDefault="001701E9" w:rsidP="00ED287B">
            <w:pPr>
              <w:spacing w:after="0" w:line="240" w:lineRule="auto"/>
            </w:pPr>
            <w:r w:rsidRPr="00ED287B">
              <w:rPr>
                <w:b/>
              </w:rPr>
              <w:t>Decreased patient safety (</w:t>
            </w:r>
            <w:r w:rsidR="006925A4" w:rsidRPr="00ED287B">
              <w:rPr>
                <w:b/>
              </w:rPr>
              <w:t>qualitative)</w:t>
            </w:r>
          </w:p>
          <w:p w14:paraId="02B90426" w14:textId="77777777" w:rsidR="001701E9" w:rsidRPr="00ED287B" w:rsidRDefault="001701E9" w:rsidP="00ED287B">
            <w:pPr>
              <w:spacing w:after="0" w:line="240" w:lineRule="auto"/>
            </w:pPr>
            <w:r w:rsidRPr="00ED287B">
              <w:rPr>
                <w:b/>
              </w:rPr>
              <w:t xml:space="preserve">Description: </w:t>
            </w:r>
            <w:r w:rsidRPr="00ED287B">
              <w:t>Patient and staff perceptions that OCs worsened patient safety.</w:t>
            </w:r>
          </w:p>
          <w:p w14:paraId="0EE0E473" w14:textId="77777777" w:rsidR="001701E9" w:rsidRPr="00ED287B" w:rsidRDefault="001701E9" w:rsidP="00ED287B">
            <w:pPr>
              <w:spacing w:after="0" w:line="240" w:lineRule="auto"/>
            </w:pPr>
            <w:r w:rsidRPr="00ED287B">
              <w:rPr>
                <w:b/>
              </w:rPr>
              <w:t xml:space="preserve">CERQual rating: </w:t>
            </w:r>
            <w:r w:rsidRPr="00ED287B">
              <w:t>High</w:t>
            </w:r>
          </w:p>
          <w:p w14:paraId="64A8BD8F" w14:textId="2B7218A5" w:rsidR="001701E9" w:rsidRPr="00ED287B" w:rsidRDefault="001701E9" w:rsidP="00ED287B">
            <w:pPr>
              <w:spacing w:after="0" w:line="240" w:lineRule="auto"/>
            </w:pPr>
            <w:r w:rsidRPr="00ED287B">
              <w:rPr>
                <w:b/>
              </w:rPr>
              <w:t>References:</w:t>
            </w:r>
            <w:r w:rsidRPr="00ED287B">
              <w:t xml:space="preserve"> </w:t>
            </w:r>
            <w:r w:rsidR="007729C0">
              <w:t>[</w:t>
            </w:r>
            <w:r w:rsidR="007729C0" w:rsidRPr="007729C0">
              <w:t>27</w:t>
            </w:r>
            <w:r w:rsidR="007729C0">
              <w:t>,</w:t>
            </w:r>
            <w:r w:rsidR="007729C0" w:rsidRPr="007729C0">
              <w:t>28</w:t>
            </w:r>
            <w:r w:rsidR="007729C0">
              <w:t>,</w:t>
            </w:r>
            <w:r w:rsidR="007729C0" w:rsidRPr="007729C0">
              <w:t>30</w:t>
            </w:r>
            <w:r w:rsidR="007729C0">
              <w:t>,</w:t>
            </w:r>
            <w:r w:rsidR="007729C0" w:rsidRPr="007729C0">
              <w:t>36</w:t>
            </w:r>
            <w:r w:rsidR="007729C0">
              <w:t>,</w:t>
            </w:r>
            <w:r w:rsidR="007729C0" w:rsidRPr="007729C0">
              <w:t>38</w:t>
            </w:r>
            <w:r w:rsidR="007729C0">
              <w:t>,</w:t>
            </w:r>
            <w:r w:rsidR="007729C0" w:rsidRPr="007729C0">
              <w:t>41</w:t>
            </w:r>
            <w:r w:rsidR="007729C0">
              <w:t>,</w:t>
            </w:r>
            <w:r w:rsidR="007729C0" w:rsidRPr="007729C0">
              <w:t>42</w:t>
            </w:r>
            <w:r w:rsidR="007729C0">
              <w:t>,</w:t>
            </w:r>
            <w:r w:rsidR="007729C0" w:rsidRPr="007729C0">
              <w:t>45</w:t>
            </w:r>
            <w:r w:rsidR="007729C0">
              <w:t>,</w:t>
            </w:r>
            <w:r w:rsidR="007729C0" w:rsidRPr="007729C0">
              <w:t>63</w:t>
            </w:r>
            <w:r w:rsidR="007729C0">
              <w:t>,</w:t>
            </w:r>
            <w:r w:rsidR="007729C0" w:rsidRPr="007729C0">
              <w:t>65</w:t>
            </w:r>
            <w:r w:rsidR="007729C0">
              <w:t>,</w:t>
            </w:r>
            <w:r w:rsidR="007729C0" w:rsidRPr="007729C0">
              <w:t>74</w:t>
            </w:r>
            <w:r w:rsidR="007729C0">
              <w:t>,</w:t>
            </w:r>
            <w:r w:rsidR="007729C0" w:rsidRPr="007729C0">
              <w:t>82</w:t>
            </w:r>
            <w:r w:rsidR="007729C0">
              <w:t>,</w:t>
            </w:r>
            <w:r w:rsidR="007729C0" w:rsidRPr="007729C0">
              <w:t>83</w:t>
            </w:r>
            <w:r w:rsidR="007729C0">
              <w:t>,</w:t>
            </w:r>
            <w:r w:rsidR="007729C0" w:rsidRPr="007729C0">
              <w:t>89</w:t>
            </w:r>
            <w:r w:rsidR="007729C0">
              <w:t>-</w:t>
            </w:r>
            <w:r w:rsidR="007729C0" w:rsidRPr="007729C0">
              <w:t>92</w:t>
            </w:r>
            <w:r w:rsidR="007729C0">
              <w:t>]</w:t>
            </w:r>
            <w:r w:rsidRPr="00ED287B">
              <w:t xml:space="preserve">, n=17 </w:t>
            </w:r>
          </w:p>
          <w:p w14:paraId="387D071E" w14:textId="77777777" w:rsidR="001701E9" w:rsidRPr="00ED287B" w:rsidRDefault="001701E9" w:rsidP="00ED287B">
            <w:pPr>
              <w:spacing w:after="0" w:line="240" w:lineRule="auto"/>
              <w:rPr>
                <w:b/>
              </w:rPr>
            </w:pPr>
            <w:r w:rsidRPr="00ED287B">
              <w:rPr>
                <w:b/>
              </w:rPr>
              <w:t>Exemplar data:</w:t>
            </w:r>
          </w:p>
          <w:p w14:paraId="2F86E084" w14:textId="53282D0F" w:rsidR="001701E9" w:rsidRPr="00ED287B" w:rsidRDefault="00B348AF" w:rsidP="00ED287B">
            <w:pPr>
              <w:spacing w:after="0" w:line="240" w:lineRule="auto"/>
            </w:pPr>
            <w:r>
              <w:rPr>
                <w:i/>
              </w:rPr>
              <w:t>“</w:t>
            </w:r>
            <w:r w:rsidR="001701E9" w:rsidRPr="002E7FA2">
              <w:rPr>
                <w:i/>
              </w:rPr>
              <w:t>All groups felt that communicating via text led to some loss of communication nuance. While facial expressions and body language were already absent in telephone consultations, cues like tonality were further removed when moving to text-based communication. Staff felt that these cues, in certain situations, provided important ‘between the lines’ context for interpretation of the reported symptoms.</w:t>
            </w:r>
            <w:r>
              <w:rPr>
                <w:i/>
              </w:rPr>
              <w:t>”</w:t>
            </w:r>
            <w:r w:rsidR="001701E9" w:rsidRPr="00ED287B">
              <w:t xml:space="preserve"> </w:t>
            </w:r>
            <w:r w:rsidR="001701E9" w:rsidRPr="00ED287B">
              <w:fldChar w:fldCharType="begin"/>
            </w:r>
            <w:r w:rsidR="000B29A0" w:rsidRPr="00ED287B">
              <w:instrText xml:space="preserve"> ADDIN EN.CITE &lt;EndNote&gt;&lt;Cite&gt;&lt;Author&gt;Entezarjou&lt;/Author&gt;&lt;Year&gt;2020&lt;/Year&gt;&lt;RecNum&gt;2308&lt;/RecNum&gt;&lt;DisplayText&gt;[2]&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rsidR="001701E9" w:rsidRPr="00ED287B">
              <w:fldChar w:fldCharType="separate"/>
            </w:r>
            <w:r w:rsidR="000B29A0" w:rsidRPr="00ED287B">
              <w:rPr>
                <w:noProof/>
              </w:rPr>
              <w:t>[</w:t>
            </w:r>
            <w:r w:rsidR="007729C0">
              <w:rPr>
                <w:noProof/>
              </w:rPr>
              <w:t>30</w:t>
            </w:r>
            <w:r w:rsidR="000B29A0" w:rsidRPr="00ED287B">
              <w:rPr>
                <w:noProof/>
              </w:rPr>
              <w:t>]</w:t>
            </w:r>
            <w:r w:rsidR="001701E9" w:rsidRPr="00ED287B">
              <w:fldChar w:fldCharType="end"/>
            </w:r>
          </w:p>
        </w:tc>
      </w:tr>
      <w:tr w:rsidR="001701E9" w:rsidRPr="00ED287B" w14:paraId="20276785" w14:textId="77777777" w:rsidTr="00ED287B">
        <w:tc>
          <w:tcPr>
            <w:tcW w:w="1572" w:type="dxa"/>
            <w:shd w:val="clear" w:color="auto" w:fill="auto"/>
          </w:tcPr>
          <w:p w14:paraId="520F1BF8" w14:textId="77777777" w:rsidR="001701E9" w:rsidRPr="00ED287B" w:rsidRDefault="001701E9" w:rsidP="00ED287B">
            <w:pPr>
              <w:spacing w:after="0" w:line="240" w:lineRule="auto"/>
            </w:pPr>
          </w:p>
        </w:tc>
        <w:tc>
          <w:tcPr>
            <w:tcW w:w="7444" w:type="dxa"/>
            <w:shd w:val="clear" w:color="auto" w:fill="auto"/>
          </w:tcPr>
          <w:p w14:paraId="28B0DD93" w14:textId="77777777" w:rsidR="001701E9" w:rsidRPr="00ED287B" w:rsidRDefault="001701E9" w:rsidP="00ED287B">
            <w:pPr>
              <w:spacing w:after="0" w:line="240" w:lineRule="auto"/>
              <w:rPr>
                <w:b/>
              </w:rPr>
            </w:pPr>
            <w:r w:rsidRPr="00ED287B">
              <w:rPr>
                <w:b/>
              </w:rPr>
              <w:t>Neutral-increased patient safety (</w:t>
            </w:r>
            <w:r w:rsidR="006925A4" w:rsidRPr="00ED287B">
              <w:rPr>
                <w:b/>
              </w:rPr>
              <w:t>qualitative and quantitative)</w:t>
            </w:r>
          </w:p>
          <w:p w14:paraId="24311A22" w14:textId="77777777" w:rsidR="001701E9" w:rsidRPr="00ED287B" w:rsidRDefault="001701E9" w:rsidP="00ED287B">
            <w:pPr>
              <w:spacing w:after="0" w:line="240" w:lineRule="auto"/>
            </w:pPr>
            <w:r w:rsidRPr="00ED287B">
              <w:rPr>
                <w:b/>
              </w:rPr>
              <w:t>Description:</w:t>
            </w:r>
            <w:r w:rsidRPr="00ED287B">
              <w:t xml:space="preserve"> No </w:t>
            </w:r>
            <w:r w:rsidR="006925A4" w:rsidRPr="00ED287B">
              <w:t xml:space="preserve">quantitative </w:t>
            </w:r>
            <w:r w:rsidRPr="00ED287B">
              <w:t>evidence of negative impacts on patient safety, with clinician and patient perceptions that OCs improved patient safety.</w:t>
            </w:r>
          </w:p>
          <w:p w14:paraId="0AC45A01" w14:textId="77777777" w:rsidR="001701E9" w:rsidRPr="00ED287B" w:rsidRDefault="001701E9" w:rsidP="00ED287B">
            <w:pPr>
              <w:spacing w:after="0" w:line="240" w:lineRule="auto"/>
            </w:pPr>
            <w:r w:rsidRPr="00ED287B">
              <w:rPr>
                <w:b/>
              </w:rPr>
              <w:t>CERQual rating:</w:t>
            </w:r>
            <w:r w:rsidRPr="00ED287B">
              <w:t xml:space="preserve">  High</w:t>
            </w:r>
          </w:p>
          <w:p w14:paraId="29BD8F10" w14:textId="47557E5A" w:rsidR="001701E9" w:rsidRPr="00ED287B" w:rsidRDefault="001701E9" w:rsidP="00ED287B">
            <w:pPr>
              <w:spacing w:after="0" w:line="240" w:lineRule="auto"/>
            </w:pPr>
            <w:r w:rsidRPr="00ED287B">
              <w:rPr>
                <w:b/>
              </w:rPr>
              <w:t>References:</w:t>
            </w:r>
            <w:r w:rsidRPr="00ED287B">
              <w:t xml:space="preserve"> </w:t>
            </w:r>
            <w:r w:rsidR="007729C0">
              <w:t>[</w:t>
            </w:r>
            <w:r w:rsidR="007729C0" w:rsidRPr="007729C0">
              <w:t>28</w:t>
            </w:r>
            <w:r w:rsidR="007729C0">
              <w:t>-</w:t>
            </w:r>
            <w:r w:rsidR="007729C0" w:rsidRPr="007729C0">
              <w:t>30</w:t>
            </w:r>
            <w:r w:rsidR="007729C0">
              <w:t>,</w:t>
            </w:r>
            <w:r w:rsidR="007729C0" w:rsidRPr="007729C0">
              <w:t>32</w:t>
            </w:r>
            <w:r w:rsidR="007729C0">
              <w:t>-</w:t>
            </w:r>
            <w:r w:rsidR="007729C0" w:rsidRPr="007729C0">
              <w:t>34</w:t>
            </w:r>
            <w:r w:rsidR="007729C0">
              <w:t>,</w:t>
            </w:r>
            <w:r w:rsidR="007729C0" w:rsidRPr="007729C0">
              <w:t>37</w:t>
            </w:r>
            <w:r w:rsidR="007729C0">
              <w:t>,</w:t>
            </w:r>
            <w:r w:rsidR="007729C0" w:rsidRPr="007729C0">
              <w:t>38</w:t>
            </w:r>
            <w:r w:rsidR="007729C0">
              <w:t>,</w:t>
            </w:r>
            <w:r w:rsidR="007729C0" w:rsidRPr="007729C0">
              <w:t>41</w:t>
            </w:r>
            <w:r w:rsidR="007729C0">
              <w:t>,</w:t>
            </w:r>
            <w:r w:rsidR="007729C0" w:rsidRPr="007729C0">
              <w:t>44</w:t>
            </w:r>
            <w:r w:rsidR="007729C0">
              <w:t>,</w:t>
            </w:r>
            <w:r w:rsidR="007729C0" w:rsidRPr="007729C0">
              <w:t>46</w:t>
            </w:r>
            <w:r w:rsidR="007729C0">
              <w:t>,</w:t>
            </w:r>
            <w:r w:rsidR="007729C0" w:rsidRPr="007729C0">
              <w:t>50</w:t>
            </w:r>
            <w:r w:rsidR="007729C0">
              <w:t>,</w:t>
            </w:r>
            <w:r w:rsidR="007729C0" w:rsidRPr="007729C0">
              <w:t>65</w:t>
            </w:r>
            <w:r w:rsidR="007729C0">
              <w:t>,</w:t>
            </w:r>
            <w:r w:rsidR="007729C0" w:rsidRPr="007729C0">
              <w:t>71</w:t>
            </w:r>
            <w:r w:rsidR="007729C0">
              <w:t>-</w:t>
            </w:r>
            <w:r w:rsidR="007729C0" w:rsidRPr="007729C0">
              <w:t>73</w:t>
            </w:r>
            <w:r w:rsidR="007729C0">
              <w:t>,</w:t>
            </w:r>
            <w:r w:rsidR="007729C0" w:rsidRPr="007729C0">
              <w:t>78</w:t>
            </w:r>
            <w:r w:rsidR="007729C0">
              <w:t>-</w:t>
            </w:r>
            <w:r w:rsidR="007729C0" w:rsidRPr="007729C0">
              <w:t>81</w:t>
            </w:r>
            <w:r w:rsidR="007729C0">
              <w:t>,</w:t>
            </w:r>
            <w:r w:rsidR="007729C0" w:rsidRPr="007729C0">
              <w:t>83</w:t>
            </w:r>
            <w:r w:rsidR="007729C0">
              <w:t>,</w:t>
            </w:r>
            <w:r w:rsidR="007729C0" w:rsidRPr="007729C0">
              <w:t>87</w:t>
            </w:r>
            <w:r w:rsidR="007729C0">
              <w:t>,</w:t>
            </w:r>
            <w:r w:rsidR="007729C0" w:rsidRPr="007729C0">
              <w:t>93</w:t>
            </w:r>
            <w:r w:rsidR="007729C0">
              <w:t>-</w:t>
            </w:r>
            <w:r w:rsidR="007729C0" w:rsidRPr="007729C0">
              <w:t>95</w:t>
            </w:r>
            <w:r w:rsidR="007729C0">
              <w:t>]</w:t>
            </w:r>
            <w:r w:rsidRPr="00ED287B">
              <w:t>, n=25</w:t>
            </w:r>
          </w:p>
          <w:p w14:paraId="68262337" w14:textId="77777777" w:rsidR="001701E9" w:rsidRPr="00ED287B" w:rsidRDefault="001701E9" w:rsidP="00ED287B">
            <w:pPr>
              <w:spacing w:after="0" w:line="240" w:lineRule="auto"/>
              <w:rPr>
                <w:b/>
              </w:rPr>
            </w:pPr>
            <w:r w:rsidRPr="00ED287B">
              <w:rPr>
                <w:b/>
              </w:rPr>
              <w:t>Exemplar data:</w:t>
            </w:r>
          </w:p>
          <w:p w14:paraId="1A21DCFC" w14:textId="35DD1DBC" w:rsidR="001701E9" w:rsidRPr="00ED287B" w:rsidRDefault="00B348AF" w:rsidP="00ED287B">
            <w:pPr>
              <w:spacing w:after="0" w:line="240" w:lineRule="auto"/>
            </w:pPr>
            <w:r>
              <w:rPr>
                <w:i/>
              </w:rPr>
              <w:t>“</w:t>
            </w:r>
            <w:r w:rsidR="001701E9" w:rsidRPr="002E7FA2">
              <w:rPr>
                <w:i/>
              </w:rPr>
              <w:t>There was no difference in apparent treatment failures between the three (telephone, F2F, eVisits) initial encounter types, as measured by antibiotic retreatment with an extension of the initially prescribed antibiotic, or an antibiotic change in therapy within the subsequent 30 days between initial encounter types. There were no statistically different clinical outcomes between the three initial encounter types as evaluated by diagnosis of pyelonephritis within the 30-day follow-up period... There were no hospitalizations or insistences of sepsis within 30 days of initial encounter in any patients.</w:t>
            </w:r>
            <w:r>
              <w:rPr>
                <w:i/>
              </w:rPr>
              <w:t>”</w:t>
            </w:r>
            <w:r w:rsidR="001701E9" w:rsidRPr="002E7FA2">
              <w:rPr>
                <w:i/>
              </w:rPr>
              <w:t xml:space="preserve"> </w:t>
            </w:r>
            <w:r w:rsidR="001701E9" w:rsidRPr="00ED287B">
              <w:fldChar w:fldCharType="begin"/>
            </w:r>
            <w:r w:rsidR="000B29A0" w:rsidRPr="00ED287B">
              <w:instrText xml:space="preserve"> ADDIN EN.CITE &lt;EndNote&gt;&lt;Cite&gt;&lt;Author&gt;Murray&lt;/Author&gt;&lt;Year&gt;2020&lt;/Year&gt;&lt;RecNum&gt;2405&lt;/RecNum&gt;&lt;DisplayText&gt;[18]&lt;/DisplayText&gt;&lt;record&gt;&lt;rec-number&gt;2405&lt;/rec-number&gt;&lt;foreign-keys&gt;&lt;key app="EN" db-id="zpdrf252qeertmes5vbptrz5txwras5vv9aw" timestamp="1601536137"&gt;2405&lt;/key&gt;&lt;/foreign-keys&gt;&lt;ref-type name="Journal Article"&gt;17&lt;/ref-type&gt;&lt;contributors&gt;&lt;authors&gt;&lt;author&gt;Murray, Martha A.&lt;/author&gt;&lt;author&gt;Penza, Kristine S.&lt;/author&gt;&lt;author&gt;Myers, Jane F.&lt;/author&gt;&lt;author&gt;Furst, Joseph W.&lt;/author&gt;&lt;author&gt;Pecina, Jennifer L.&lt;/author&gt;&lt;/authors&gt;&lt;/contributors&gt;&lt;titles&gt;&lt;title&gt;Comparison of eVisit Management of Urinary Symptoms and Urinary Tract Infections with Standard Care&lt;/title&gt;&lt;secondary-title&gt;Telemed J E Health&lt;/secondary-title&gt;&lt;/titles&gt;&lt;periodical&gt;&lt;full-title&gt;Telemed J E Health&lt;/full-title&gt;&lt;/periodical&gt;&lt;pages&gt;639-644&lt;/pages&gt;&lt;volume&gt;26&lt;/volume&gt;&lt;number&gt;5&lt;/number&gt;&lt;dates&gt;&lt;year&gt;2020&lt;/year&gt;&lt;pub-dates&gt;&lt;date&gt;2020/05/01&lt;/date&gt;&lt;/pub-dates&gt;&lt;/dates&gt;&lt;publisher&gt;Mary Ann Liebert, Inc., publishers&lt;/publisher&gt;&lt;isbn&gt;1530-5627&lt;/isbn&gt;&lt;urls&gt;&lt;related-urls&gt;&lt;url&gt;https://doi.org/10.1089/tmj.2019.0044&lt;/url&gt;&lt;/related-urls&gt;&lt;/urls&gt;&lt;electronic-resource-num&gt;10.1089/tmj.2019.0044&lt;/electronic-resource-num&gt;&lt;access-date&gt;2020/10/01&lt;/access-date&gt;&lt;/record&gt;&lt;/Cite&gt;&lt;/EndNote&gt;</w:instrText>
            </w:r>
            <w:r w:rsidR="001701E9" w:rsidRPr="00ED287B">
              <w:fldChar w:fldCharType="separate"/>
            </w:r>
            <w:r w:rsidR="000B29A0" w:rsidRPr="00ED287B">
              <w:rPr>
                <w:noProof/>
              </w:rPr>
              <w:t>[</w:t>
            </w:r>
            <w:r w:rsidR="007729C0">
              <w:rPr>
                <w:noProof/>
              </w:rPr>
              <w:t>34</w:t>
            </w:r>
            <w:r w:rsidR="000B29A0" w:rsidRPr="00ED287B">
              <w:rPr>
                <w:noProof/>
              </w:rPr>
              <w:t>]</w:t>
            </w:r>
            <w:r w:rsidR="001701E9" w:rsidRPr="00ED287B">
              <w:fldChar w:fldCharType="end"/>
            </w:r>
          </w:p>
        </w:tc>
      </w:tr>
      <w:tr w:rsidR="00915E3F" w:rsidRPr="00ED287B" w14:paraId="7D8BE295" w14:textId="77777777" w:rsidTr="00ED287B">
        <w:tc>
          <w:tcPr>
            <w:tcW w:w="1572" w:type="dxa"/>
            <w:shd w:val="clear" w:color="auto" w:fill="auto"/>
          </w:tcPr>
          <w:p w14:paraId="22BB2718" w14:textId="77777777" w:rsidR="00915E3F" w:rsidRPr="00ED287B" w:rsidRDefault="00915E3F" w:rsidP="00915E3F">
            <w:pPr>
              <w:spacing w:after="0" w:line="240" w:lineRule="auto"/>
            </w:pPr>
            <w:r w:rsidRPr="00F93E6B">
              <w:rPr>
                <w:b/>
              </w:rPr>
              <w:t xml:space="preserve">Effective </w:t>
            </w:r>
            <w:r w:rsidRPr="00F93E6B">
              <w:t>(providing care based on scientific knowledge to produce better clinical outcomes)</w:t>
            </w:r>
          </w:p>
        </w:tc>
        <w:tc>
          <w:tcPr>
            <w:tcW w:w="7444" w:type="dxa"/>
            <w:shd w:val="clear" w:color="auto" w:fill="auto"/>
          </w:tcPr>
          <w:p w14:paraId="00D78C07" w14:textId="77777777" w:rsidR="00915E3F" w:rsidRPr="00F93E6B" w:rsidRDefault="00915E3F" w:rsidP="00915E3F">
            <w:pPr>
              <w:spacing w:after="0" w:line="240" w:lineRule="auto"/>
              <w:rPr>
                <w:b/>
              </w:rPr>
            </w:pPr>
            <w:r w:rsidRPr="00F93E6B">
              <w:rPr>
                <w:b/>
              </w:rPr>
              <w:t xml:space="preserve">Reduced </w:t>
            </w:r>
            <w:r w:rsidRPr="00F93E6B">
              <w:rPr>
                <w:b/>
                <w:color w:val="222222"/>
              </w:rPr>
              <w:t>antibiotic prescribing rates</w:t>
            </w:r>
          </w:p>
          <w:p w14:paraId="6823A6E2" w14:textId="77777777" w:rsidR="00915E3F" w:rsidRPr="00F93E6B" w:rsidRDefault="00915E3F" w:rsidP="00915E3F">
            <w:pPr>
              <w:spacing w:after="0" w:line="240" w:lineRule="auto"/>
            </w:pPr>
            <w:r w:rsidRPr="00F93E6B">
              <w:rPr>
                <w:b/>
              </w:rPr>
              <w:t xml:space="preserve">Description: </w:t>
            </w:r>
            <w:r w:rsidRPr="00F93E6B">
              <w:t xml:space="preserve">Fewer antibiotics prescribed </w:t>
            </w:r>
            <w:r w:rsidR="006803AD">
              <w:t>when using</w:t>
            </w:r>
            <w:r w:rsidRPr="00F93E6B">
              <w:t xml:space="preserve"> O</w:t>
            </w:r>
            <w:r w:rsidR="006803AD">
              <w:t>Cs.</w:t>
            </w:r>
          </w:p>
          <w:p w14:paraId="3AC60ABD" w14:textId="77777777" w:rsidR="00915E3F" w:rsidRPr="00F93E6B" w:rsidRDefault="00915E3F" w:rsidP="00915E3F">
            <w:pPr>
              <w:spacing w:after="0" w:line="240" w:lineRule="auto"/>
            </w:pPr>
            <w:r w:rsidRPr="00F93E6B">
              <w:rPr>
                <w:b/>
              </w:rPr>
              <w:t xml:space="preserve">CERQual rating: </w:t>
            </w:r>
            <w:r w:rsidR="006803AD">
              <w:t>Moderate</w:t>
            </w:r>
          </w:p>
          <w:p w14:paraId="5A96C369" w14:textId="77777777" w:rsidR="00915E3F" w:rsidRPr="00F93E6B" w:rsidRDefault="00915E3F" w:rsidP="00915E3F">
            <w:pPr>
              <w:spacing w:after="0" w:line="240" w:lineRule="auto"/>
            </w:pPr>
            <w:r w:rsidRPr="00F93E6B">
              <w:rPr>
                <w:b/>
              </w:rPr>
              <w:t xml:space="preserve">CERQual explanation: </w:t>
            </w:r>
            <w:r w:rsidRPr="00F93E6B">
              <w:t>Low adequacy and low coherence</w:t>
            </w:r>
          </w:p>
          <w:p w14:paraId="64D3694F" w14:textId="7ECA835E" w:rsidR="00915E3F" w:rsidRPr="00F93E6B" w:rsidRDefault="00915E3F" w:rsidP="00915E3F">
            <w:pPr>
              <w:spacing w:after="0" w:line="240" w:lineRule="auto"/>
            </w:pPr>
            <w:r w:rsidRPr="00F93E6B">
              <w:rPr>
                <w:b/>
                <w:color w:val="222222"/>
              </w:rPr>
              <w:t>References:</w:t>
            </w:r>
            <w:r w:rsidRPr="00F93E6B">
              <w:rPr>
                <w:color w:val="222222"/>
              </w:rPr>
              <w:t xml:space="preserve"> </w:t>
            </w:r>
            <w:r w:rsidR="007729C0">
              <w:rPr>
                <w:color w:val="222222"/>
              </w:rPr>
              <w:t>[35,50,76,96]</w:t>
            </w:r>
            <w:r w:rsidRPr="00F93E6B">
              <w:t>, n=</w:t>
            </w:r>
            <w:r>
              <w:t xml:space="preserve">4 </w:t>
            </w:r>
          </w:p>
          <w:p w14:paraId="1D7BF78F" w14:textId="77777777" w:rsidR="00B348AF" w:rsidRDefault="00915E3F" w:rsidP="00DA7471">
            <w:pPr>
              <w:spacing w:after="0" w:line="240" w:lineRule="auto"/>
              <w:rPr>
                <w:b/>
              </w:rPr>
            </w:pPr>
            <w:r w:rsidRPr="00F93E6B">
              <w:rPr>
                <w:b/>
              </w:rPr>
              <w:t xml:space="preserve">Exemplar data: </w:t>
            </w:r>
          </w:p>
          <w:p w14:paraId="37D4E617" w14:textId="3A1EB7B1" w:rsidR="00915E3F" w:rsidRPr="00ED287B" w:rsidRDefault="00B348AF" w:rsidP="00DA7471">
            <w:pPr>
              <w:spacing w:after="0" w:line="240" w:lineRule="auto"/>
              <w:rPr>
                <w:b/>
              </w:rPr>
            </w:pPr>
            <w:r w:rsidRPr="002E7FA2">
              <w:rPr>
                <w:i/>
              </w:rPr>
              <w:t>“</w:t>
            </w:r>
            <w:r w:rsidR="00915E3F" w:rsidRPr="002E7FA2">
              <w:rPr>
                <w:i/>
              </w:rPr>
              <w:t>Patients evaluated F2F were more likely to be given an antibiotic prescription (72% [108/ 150]) when compared with those evaluated through e-visit (56% [84/150]; p = 0.004)</w:t>
            </w:r>
            <w:r w:rsidRPr="002E7FA2">
              <w:rPr>
                <w:i/>
              </w:rPr>
              <w:t>”</w:t>
            </w:r>
            <w:r w:rsidR="00915E3F" w:rsidRPr="00F93E6B">
              <w:t xml:space="preserve"> </w:t>
            </w:r>
            <w:r w:rsidR="00915E3F" w:rsidRPr="00F93E6B">
              <w:fldChar w:fldCharType="begin"/>
            </w:r>
            <w:r w:rsidR="00DA7471">
              <w:instrText xml:space="preserve"> ADDIN EN.CITE &lt;EndNote&gt;&lt;Cite&gt;&lt;Author&gt;Penza&lt;/Author&gt;&lt;Year&gt;2021&lt;/Year&gt;&lt;RecNum&gt;2404&lt;/RecNum&gt;&lt;DisplayText&gt;[38]&lt;/DisplayText&gt;&lt;record&gt;&lt;rec-number&gt;2404&lt;/rec-number&gt;&lt;foreign-keys&gt;&lt;key app="EN" db-id="zpdrf252qeertmes5vbptrz5txwras5vv9aw" timestamp="1601535108"&gt;2404&lt;/key&gt;&lt;/foreign-keys&gt;&lt;ref-type name="Journal Article"&gt;17&lt;/ref-type&gt;&lt;contributors&gt;&lt;authors&gt;&lt;author&gt;Penza, Kristine S.&lt;/author&gt;&lt;author&gt;Murray, Martha A.&lt;/author&gt;&lt;author&gt;Myers, Jane F.&lt;/author&gt;&lt;author&gt;Furst, Joseph W.&lt;/author&gt;&lt;author&gt;Pecina, Jennifer L.&lt;/author&gt;&lt;/authors&gt;&lt;/contributors&gt;&lt;titles&gt;&lt;title&gt;Management of Acute Sinusitis via e-Visit&lt;/title&gt;&lt;secondary-title&gt;Telemed J E Health&lt;/secondary-title&gt;&lt;/titles&gt;&lt;periodical&gt;&lt;full-title&gt;Telemed J E Health&lt;/full-title&gt;&lt;/periodical&gt;&lt;dates&gt;&lt;year&gt;2021&lt;/year&gt;&lt;/dates&gt;&lt;publisher&gt;Mary Ann Liebert, Inc., publishers&lt;/publisher&gt;&lt;isbn&gt;1530-5627&lt;/isbn&gt;&lt;urls&gt;&lt;related-urls&gt;&lt;url&gt;https://doi.org/10.1089/tmj.2020.0047&lt;/url&gt;&lt;/related-urls&gt;&lt;/urls&gt;&lt;electronic-resource-num&gt;10.1089/tmj.2020.0047&lt;/electronic-resource-num&gt;&lt;access-date&gt;2020/09/30&lt;/access-date&gt;&lt;/record&gt;&lt;/Cite&gt;&lt;/EndNote&gt;</w:instrText>
            </w:r>
            <w:r w:rsidR="00915E3F" w:rsidRPr="00F93E6B">
              <w:fldChar w:fldCharType="separate"/>
            </w:r>
            <w:r w:rsidR="00DA7471">
              <w:rPr>
                <w:noProof/>
              </w:rPr>
              <w:t>[3</w:t>
            </w:r>
            <w:r w:rsidR="007729C0">
              <w:rPr>
                <w:noProof/>
              </w:rPr>
              <w:t>5</w:t>
            </w:r>
            <w:r w:rsidR="00DA7471">
              <w:rPr>
                <w:noProof/>
              </w:rPr>
              <w:t>]</w:t>
            </w:r>
            <w:r w:rsidR="00915E3F" w:rsidRPr="00F93E6B">
              <w:fldChar w:fldCharType="end"/>
            </w:r>
          </w:p>
        </w:tc>
      </w:tr>
      <w:tr w:rsidR="001701E9" w:rsidRPr="00ED287B" w14:paraId="6DF91E56" w14:textId="77777777" w:rsidTr="00ED287B">
        <w:tc>
          <w:tcPr>
            <w:tcW w:w="1572" w:type="dxa"/>
            <w:shd w:val="clear" w:color="auto" w:fill="auto"/>
          </w:tcPr>
          <w:p w14:paraId="7A807359" w14:textId="77777777" w:rsidR="001701E9" w:rsidRPr="00ED287B" w:rsidRDefault="001701E9" w:rsidP="00ED287B">
            <w:pPr>
              <w:spacing w:after="0" w:line="240" w:lineRule="auto"/>
              <w:rPr>
                <w:b/>
              </w:rPr>
            </w:pPr>
            <w:r w:rsidRPr="00ED287B">
              <w:rPr>
                <w:b/>
              </w:rPr>
              <w:t>Timeliness</w:t>
            </w:r>
          </w:p>
          <w:p w14:paraId="2CD61C0A" w14:textId="77777777" w:rsidR="001701E9" w:rsidRPr="00ED287B" w:rsidRDefault="001701E9" w:rsidP="00ED287B">
            <w:pPr>
              <w:spacing w:after="0" w:line="240" w:lineRule="auto"/>
              <w:rPr>
                <w:b/>
              </w:rPr>
            </w:pPr>
            <w:r w:rsidRPr="00ED287B">
              <w:t>(reducing waits and delays)</w:t>
            </w:r>
          </w:p>
        </w:tc>
        <w:tc>
          <w:tcPr>
            <w:tcW w:w="7444" w:type="dxa"/>
            <w:shd w:val="clear" w:color="auto" w:fill="auto"/>
          </w:tcPr>
          <w:p w14:paraId="2CFE651B" w14:textId="77777777" w:rsidR="001701E9" w:rsidRPr="00ED287B" w:rsidRDefault="001701E9" w:rsidP="00ED287B">
            <w:pPr>
              <w:spacing w:after="0" w:line="240" w:lineRule="auto"/>
              <w:rPr>
                <w:b/>
              </w:rPr>
            </w:pPr>
            <w:r w:rsidRPr="00ED287B">
              <w:rPr>
                <w:b/>
              </w:rPr>
              <w:t>Increased access (</w:t>
            </w:r>
            <w:r w:rsidR="006925A4" w:rsidRPr="00ED287B">
              <w:rPr>
                <w:b/>
              </w:rPr>
              <w:t>qualitative and quantitative</w:t>
            </w:r>
            <w:r w:rsidRPr="00ED287B">
              <w:rPr>
                <w:b/>
              </w:rPr>
              <w:t>)</w:t>
            </w:r>
          </w:p>
          <w:p w14:paraId="36797C80" w14:textId="77777777" w:rsidR="001701E9" w:rsidRPr="00ED287B" w:rsidRDefault="001701E9" w:rsidP="00ED287B">
            <w:pPr>
              <w:spacing w:after="0" w:line="240" w:lineRule="auto"/>
            </w:pPr>
            <w:r w:rsidRPr="00ED287B">
              <w:rPr>
                <w:b/>
              </w:rPr>
              <w:t>Description:</w:t>
            </w:r>
            <w:r w:rsidRPr="00ED287B">
              <w:t xml:space="preserve"> Easier and more convenient for patients to contact their primary care provider, and quicker to communicate with a health professional.</w:t>
            </w:r>
          </w:p>
          <w:p w14:paraId="6DA9FD1C" w14:textId="77777777" w:rsidR="001701E9" w:rsidRPr="00ED287B" w:rsidRDefault="001701E9" w:rsidP="00ED287B">
            <w:pPr>
              <w:spacing w:after="0" w:line="240" w:lineRule="auto"/>
            </w:pPr>
            <w:r w:rsidRPr="00ED287B">
              <w:rPr>
                <w:b/>
              </w:rPr>
              <w:t>CERQual rating:</w:t>
            </w:r>
            <w:r w:rsidRPr="00ED287B">
              <w:t xml:space="preserve"> High</w:t>
            </w:r>
          </w:p>
          <w:p w14:paraId="2D60075F" w14:textId="4779D598" w:rsidR="001701E9" w:rsidRPr="00ED287B" w:rsidRDefault="001701E9" w:rsidP="00ED287B">
            <w:pPr>
              <w:spacing w:after="0" w:line="240" w:lineRule="auto"/>
            </w:pPr>
            <w:r w:rsidRPr="00ED287B">
              <w:rPr>
                <w:b/>
              </w:rPr>
              <w:t>References:</w:t>
            </w:r>
            <w:r w:rsidRPr="00ED287B">
              <w:t xml:space="preserve"> </w:t>
            </w:r>
            <w:r w:rsidR="007729C0">
              <w:t>[</w:t>
            </w:r>
            <w:r w:rsidR="00AE2D9E" w:rsidRPr="00AE2D9E">
              <w:t>27</w:t>
            </w:r>
            <w:r w:rsidR="00AE2D9E">
              <w:t>,</w:t>
            </w:r>
            <w:r w:rsidR="00AE2D9E" w:rsidRPr="00AE2D9E">
              <w:t>28</w:t>
            </w:r>
            <w:r w:rsidR="00AE2D9E">
              <w:t>,</w:t>
            </w:r>
            <w:r w:rsidR="00AE2D9E" w:rsidRPr="00AE2D9E">
              <w:t>30</w:t>
            </w:r>
            <w:r w:rsidR="00AE2D9E">
              <w:t>-</w:t>
            </w:r>
            <w:r w:rsidR="00AE2D9E" w:rsidRPr="00AE2D9E">
              <w:t>33</w:t>
            </w:r>
            <w:r w:rsidR="00AE2D9E">
              <w:t>,</w:t>
            </w:r>
            <w:r w:rsidR="00AE2D9E" w:rsidRPr="00AE2D9E">
              <w:t>37</w:t>
            </w:r>
            <w:r w:rsidR="00AE2D9E">
              <w:t>,</w:t>
            </w:r>
            <w:r w:rsidR="00AE2D9E" w:rsidRPr="00AE2D9E">
              <w:t>39</w:t>
            </w:r>
            <w:r w:rsidR="00AE2D9E">
              <w:t>,</w:t>
            </w:r>
            <w:r w:rsidR="00AE2D9E" w:rsidRPr="00AE2D9E">
              <w:t>41</w:t>
            </w:r>
            <w:r w:rsidR="00AE2D9E">
              <w:t>,</w:t>
            </w:r>
            <w:r w:rsidR="00AE2D9E" w:rsidRPr="00AE2D9E">
              <w:t>42</w:t>
            </w:r>
            <w:r w:rsidR="00AE2D9E">
              <w:t>,</w:t>
            </w:r>
            <w:r w:rsidR="00AE2D9E" w:rsidRPr="00AE2D9E">
              <w:t>44</w:t>
            </w:r>
            <w:r w:rsidR="00AE2D9E">
              <w:t>,</w:t>
            </w:r>
            <w:r w:rsidR="00AE2D9E" w:rsidRPr="00AE2D9E">
              <w:t>47</w:t>
            </w:r>
            <w:r w:rsidR="00AE2D9E">
              <w:t>,</w:t>
            </w:r>
            <w:r w:rsidR="00AE2D9E" w:rsidRPr="00AE2D9E">
              <w:t>50</w:t>
            </w:r>
            <w:r w:rsidR="00AE2D9E">
              <w:t>,</w:t>
            </w:r>
            <w:r w:rsidR="00AE2D9E" w:rsidRPr="00AE2D9E">
              <w:t>63</w:t>
            </w:r>
            <w:r w:rsidR="00AE2D9E">
              <w:t>,</w:t>
            </w:r>
            <w:r w:rsidR="00AE2D9E" w:rsidRPr="00AE2D9E">
              <w:t>65</w:t>
            </w:r>
            <w:r w:rsidR="00AE2D9E">
              <w:t>,</w:t>
            </w:r>
            <w:r w:rsidR="00AE2D9E" w:rsidRPr="00AE2D9E">
              <w:t>71</w:t>
            </w:r>
            <w:r w:rsidR="00AE2D9E">
              <w:t>,</w:t>
            </w:r>
            <w:r w:rsidR="00AE2D9E" w:rsidRPr="00AE2D9E">
              <w:t>74</w:t>
            </w:r>
            <w:r w:rsidR="00AE2D9E">
              <w:t>,</w:t>
            </w:r>
            <w:r w:rsidR="00AE2D9E" w:rsidRPr="00AE2D9E">
              <w:t>76</w:t>
            </w:r>
            <w:r w:rsidR="00AE2D9E">
              <w:t>,</w:t>
            </w:r>
            <w:r w:rsidR="00AE2D9E" w:rsidRPr="00AE2D9E">
              <w:t>78</w:t>
            </w:r>
            <w:r w:rsidR="00AE2D9E">
              <w:t>,</w:t>
            </w:r>
            <w:r w:rsidR="00AE2D9E" w:rsidRPr="00AE2D9E">
              <w:t>81</w:t>
            </w:r>
            <w:r w:rsidR="00AE2D9E">
              <w:t>-</w:t>
            </w:r>
            <w:r w:rsidR="00AE2D9E" w:rsidRPr="00AE2D9E">
              <w:t>84</w:t>
            </w:r>
            <w:r w:rsidR="00AE2D9E">
              <w:t>,</w:t>
            </w:r>
            <w:r w:rsidR="00AE2D9E" w:rsidRPr="00AE2D9E">
              <w:t>86</w:t>
            </w:r>
            <w:r w:rsidR="00AE2D9E">
              <w:t>,</w:t>
            </w:r>
            <w:r w:rsidR="00AE2D9E" w:rsidRPr="00AE2D9E">
              <w:t>87</w:t>
            </w:r>
            <w:r w:rsidR="00AE2D9E">
              <w:t>,</w:t>
            </w:r>
            <w:r w:rsidR="00AE2D9E" w:rsidRPr="00AE2D9E">
              <w:t>89</w:t>
            </w:r>
            <w:r w:rsidR="00AE2D9E">
              <w:t>-</w:t>
            </w:r>
            <w:r w:rsidR="00AE2D9E" w:rsidRPr="00AE2D9E">
              <w:t>91</w:t>
            </w:r>
            <w:r w:rsidR="00AE2D9E">
              <w:t>,</w:t>
            </w:r>
            <w:r w:rsidR="00AE2D9E" w:rsidRPr="00AE2D9E">
              <w:t>94</w:t>
            </w:r>
            <w:r w:rsidR="007729C0">
              <w:t>]</w:t>
            </w:r>
            <w:r w:rsidR="006925A4" w:rsidRPr="00ED287B">
              <w:t>, n=29</w:t>
            </w:r>
          </w:p>
          <w:p w14:paraId="58078613" w14:textId="77777777" w:rsidR="001701E9" w:rsidRPr="00ED287B" w:rsidRDefault="001701E9" w:rsidP="00ED287B">
            <w:pPr>
              <w:spacing w:after="0" w:line="240" w:lineRule="auto"/>
            </w:pPr>
            <w:r w:rsidRPr="00ED287B">
              <w:rPr>
                <w:b/>
              </w:rPr>
              <w:t>Exemplar data:</w:t>
            </w:r>
            <w:r w:rsidRPr="00ED287B">
              <w:t xml:space="preserve"> </w:t>
            </w:r>
          </w:p>
          <w:p w14:paraId="33AF7A71" w14:textId="28040F52" w:rsidR="001701E9" w:rsidRPr="00ED287B" w:rsidRDefault="00B348AF" w:rsidP="00ED287B">
            <w:pPr>
              <w:spacing w:after="0" w:line="240" w:lineRule="auto"/>
            </w:pPr>
            <w:r>
              <w:rPr>
                <w:i/>
              </w:rPr>
              <w:t>“</w:t>
            </w:r>
            <w:r w:rsidR="001701E9" w:rsidRPr="002E7FA2">
              <w:rPr>
                <w:i/>
              </w:rPr>
              <w:t xml:space="preserve">“We were having a hard time getting through the receptionist at our doctor’s office to make appointments, so [our provider] suggested [virtual visits] as a way to get through to her for things that don’t require us to come into the office” – INTERVIEW P001, F… Virtual visits appeared to improve access to primary care through timely appointments with no booking required… Several survey and interview respondents commented on the difficulty they experienced when </w:t>
            </w:r>
            <w:r w:rsidR="001701E9" w:rsidRPr="002E7FA2">
              <w:rPr>
                <w:i/>
              </w:rPr>
              <w:lastRenderedPageBreak/>
              <w:t>attempting to book in-person appointments, such as waiting on the phone with reception or the limited availability of same or next day appointments. Through the virtual visit platform, patients were able to have appointments with their PCP without needing to book them, thereby circumnavigating administrative staff.</w:t>
            </w:r>
            <w:r>
              <w:rPr>
                <w:i/>
              </w:rPr>
              <w:t>”</w:t>
            </w:r>
            <w:r w:rsidR="001701E9" w:rsidRPr="00ED287B">
              <w:t xml:space="preserve"> </w:t>
            </w:r>
            <w:r w:rsidR="001701E9" w:rsidRPr="00ED287B">
              <w:fldChar w:fldCharType="begin"/>
            </w:r>
            <w:r w:rsidR="000B29A0" w:rsidRPr="00ED287B">
              <w:instrText xml:space="preserve"> ADDIN EN.CITE &lt;EndNote&gt;&lt;Cite&gt;&lt;Author&gt;Kelley&lt;/Author&gt;&lt;Year&gt;2020&lt;/Year&gt;&lt;RecNum&gt;2371&lt;/RecNum&gt;&lt;DisplayText&gt;[23]&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001701E9" w:rsidRPr="00ED287B">
              <w:fldChar w:fldCharType="separate"/>
            </w:r>
            <w:r w:rsidR="000B29A0" w:rsidRPr="00ED287B">
              <w:rPr>
                <w:noProof/>
              </w:rPr>
              <w:t>[3</w:t>
            </w:r>
            <w:r w:rsidR="00AE2D9E">
              <w:rPr>
                <w:noProof/>
              </w:rPr>
              <w:t>2</w:t>
            </w:r>
            <w:r w:rsidR="000B29A0" w:rsidRPr="00ED287B">
              <w:rPr>
                <w:noProof/>
              </w:rPr>
              <w:t>]</w:t>
            </w:r>
            <w:r w:rsidR="001701E9" w:rsidRPr="00ED287B">
              <w:fldChar w:fldCharType="end"/>
            </w:r>
          </w:p>
        </w:tc>
      </w:tr>
      <w:tr w:rsidR="001701E9" w:rsidRPr="00ED287B" w14:paraId="2D0E7FA0" w14:textId="77777777" w:rsidTr="00ED287B">
        <w:tc>
          <w:tcPr>
            <w:tcW w:w="1572" w:type="dxa"/>
            <w:shd w:val="clear" w:color="auto" w:fill="auto"/>
          </w:tcPr>
          <w:p w14:paraId="090DA88E" w14:textId="77777777" w:rsidR="001701E9" w:rsidRPr="00ED287B" w:rsidRDefault="001701E9" w:rsidP="00ED287B">
            <w:pPr>
              <w:spacing w:after="0" w:line="240" w:lineRule="auto"/>
            </w:pPr>
            <w:r w:rsidRPr="00ED287B">
              <w:rPr>
                <w:b/>
              </w:rPr>
              <w:lastRenderedPageBreak/>
              <w:t xml:space="preserve">Efficiency </w:t>
            </w:r>
            <w:r w:rsidRPr="00ED287B">
              <w:t>(avoiding waste)</w:t>
            </w:r>
          </w:p>
        </w:tc>
        <w:tc>
          <w:tcPr>
            <w:tcW w:w="7444" w:type="dxa"/>
            <w:shd w:val="clear" w:color="auto" w:fill="auto"/>
          </w:tcPr>
          <w:p w14:paraId="6C0804DC" w14:textId="77777777" w:rsidR="001701E9" w:rsidRPr="00ED287B" w:rsidRDefault="001701E9" w:rsidP="00ED287B">
            <w:pPr>
              <w:spacing w:after="0" w:line="240" w:lineRule="auto"/>
              <w:rPr>
                <w:b/>
              </w:rPr>
            </w:pPr>
            <w:r w:rsidRPr="00ED287B">
              <w:rPr>
                <w:b/>
              </w:rPr>
              <w:t>Decreased workload (</w:t>
            </w:r>
            <w:r w:rsidR="006925A4" w:rsidRPr="00ED287B">
              <w:rPr>
                <w:b/>
              </w:rPr>
              <w:t>qualitative and quantitative</w:t>
            </w:r>
            <w:r w:rsidRPr="00ED287B">
              <w:rPr>
                <w:b/>
              </w:rPr>
              <w:t>)</w:t>
            </w:r>
          </w:p>
          <w:p w14:paraId="0AAF4B62" w14:textId="77777777" w:rsidR="001701E9" w:rsidRPr="00ED287B" w:rsidRDefault="001701E9" w:rsidP="00ED287B">
            <w:pPr>
              <w:spacing w:after="0" w:line="240" w:lineRule="auto"/>
            </w:pPr>
            <w:r w:rsidRPr="00ED287B">
              <w:rPr>
                <w:b/>
              </w:rPr>
              <w:t>Description:</w:t>
            </w:r>
            <w:r w:rsidRPr="00ED287B">
              <w:t xml:space="preserve"> Less work for staff and patients to provide and receive care, respectively.</w:t>
            </w:r>
          </w:p>
          <w:p w14:paraId="01EBB1F7" w14:textId="77777777" w:rsidR="001701E9" w:rsidRPr="00ED287B" w:rsidRDefault="001701E9" w:rsidP="00ED287B">
            <w:pPr>
              <w:spacing w:after="0" w:line="240" w:lineRule="auto"/>
            </w:pPr>
            <w:r w:rsidRPr="00ED287B">
              <w:rPr>
                <w:b/>
              </w:rPr>
              <w:t>CERQual rating:</w:t>
            </w:r>
            <w:r w:rsidRPr="00ED287B">
              <w:t xml:space="preserve"> High</w:t>
            </w:r>
          </w:p>
          <w:p w14:paraId="4A170F85" w14:textId="495F744C" w:rsidR="001701E9" w:rsidRPr="00ED287B" w:rsidRDefault="001701E9" w:rsidP="00ED287B">
            <w:pPr>
              <w:spacing w:after="0" w:line="240" w:lineRule="auto"/>
            </w:pPr>
            <w:r w:rsidRPr="00ED287B">
              <w:rPr>
                <w:b/>
              </w:rPr>
              <w:t>References</w:t>
            </w:r>
            <w:r w:rsidRPr="00ED287B">
              <w:t xml:space="preserve">: </w:t>
            </w:r>
            <w:r w:rsidR="00AE2D9E">
              <w:t>[</w:t>
            </w:r>
            <w:r w:rsidR="00AE2D9E" w:rsidRPr="00AE2D9E">
              <w:t>28</w:t>
            </w:r>
            <w:r w:rsidR="00AE2D9E">
              <w:t>-</w:t>
            </w:r>
            <w:r w:rsidR="00AE2D9E" w:rsidRPr="00AE2D9E">
              <w:t>33</w:t>
            </w:r>
            <w:r w:rsidR="00AE2D9E">
              <w:t>,</w:t>
            </w:r>
            <w:r w:rsidR="00AE2D9E" w:rsidRPr="00AE2D9E">
              <w:t>35</w:t>
            </w:r>
            <w:r w:rsidR="00AE2D9E">
              <w:t>-</w:t>
            </w:r>
            <w:r w:rsidR="00AE2D9E" w:rsidRPr="00AE2D9E">
              <w:t>38</w:t>
            </w:r>
            <w:r w:rsidR="00AE2D9E">
              <w:t>,</w:t>
            </w:r>
            <w:r w:rsidR="00AE2D9E" w:rsidRPr="00AE2D9E">
              <w:t>41</w:t>
            </w:r>
            <w:r w:rsidR="00AE2D9E">
              <w:t>,</w:t>
            </w:r>
            <w:r w:rsidR="00AE2D9E" w:rsidRPr="00AE2D9E">
              <w:t>44</w:t>
            </w:r>
            <w:r w:rsidR="00AE2D9E">
              <w:t>,</w:t>
            </w:r>
            <w:r w:rsidR="00AE2D9E" w:rsidRPr="00AE2D9E">
              <w:t>46</w:t>
            </w:r>
            <w:r w:rsidR="00AE2D9E">
              <w:t>,</w:t>
            </w:r>
            <w:r w:rsidR="00AE2D9E" w:rsidRPr="00AE2D9E">
              <w:t>47</w:t>
            </w:r>
            <w:r w:rsidR="00AE2D9E">
              <w:t>,</w:t>
            </w:r>
            <w:r w:rsidR="00AE2D9E" w:rsidRPr="00AE2D9E">
              <w:t>63</w:t>
            </w:r>
            <w:r w:rsidR="00AE2D9E">
              <w:t>,</w:t>
            </w:r>
            <w:r w:rsidR="00AE2D9E" w:rsidRPr="00AE2D9E">
              <w:t>65</w:t>
            </w:r>
            <w:r w:rsidR="00AE2D9E">
              <w:t>,</w:t>
            </w:r>
            <w:r w:rsidR="00AE2D9E" w:rsidRPr="00AE2D9E">
              <w:t>71</w:t>
            </w:r>
            <w:r w:rsidR="00AE2D9E">
              <w:t>,</w:t>
            </w:r>
            <w:r w:rsidR="00AE2D9E" w:rsidRPr="00AE2D9E">
              <w:t>73</w:t>
            </w:r>
            <w:r w:rsidR="00AE2D9E">
              <w:t>,</w:t>
            </w:r>
            <w:r w:rsidR="00AE2D9E" w:rsidRPr="00AE2D9E">
              <w:t>74</w:t>
            </w:r>
            <w:r w:rsidR="00AE2D9E">
              <w:t>,</w:t>
            </w:r>
            <w:r w:rsidR="00AE2D9E" w:rsidRPr="00AE2D9E">
              <w:t>76</w:t>
            </w:r>
            <w:r w:rsidR="00AE2D9E">
              <w:t>,</w:t>
            </w:r>
            <w:r w:rsidR="00AE2D9E" w:rsidRPr="00AE2D9E">
              <w:t>78</w:t>
            </w:r>
            <w:r w:rsidR="00AE2D9E">
              <w:t>-</w:t>
            </w:r>
            <w:r w:rsidR="00AE2D9E" w:rsidRPr="00AE2D9E">
              <w:t>84</w:t>
            </w:r>
            <w:r w:rsidR="00AE2D9E">
              <w:t>,</w:t>
            </w:r>
            <w:r w:rsidR="00AE2D9E" w:rsidRPr="00AE2D9E">
              <w:t>86</w:t>
            </w:r>
            <w:r w:rsidR="00AE2D9E">
              <w:t>-</w:t>
            </w:r>
            <w:r w:rsidR="00AE2D9E" w:rsidRPr="00AE2D9E">
              <w:t>89</w:t>
            </w:r>
            <w:r w:rsidR="00AE2D9E">
              <w:t>,</w:t>
            </w:r>
            <w:r w:rsidR="00AE2D9E" w:rsidRPr="00AE2D9E">
              <w:t>92</w:t>
            </w:r>
            <w:r w:rsidR="00AE2D9E">
              <w:t>-</w:t>
            </w:r>
            <w:r w:rsidR="00AE2D9E" w:rsidRPr="00AE2D9E">
              <w:t>94</w:t>
            </w:r>
            <w:r w:rsidR="00AE2D9E">
              <w:t>]</w:t>
            </w:r>
            <w:r w:rsidR="00B5620F" w:rsidRPr="00ED287B">
              <w:t>, n=33</w:t>
            </w:r>
          </w:p>
          <w:p w14:paraId="71BB4366" w14:textId="77777777" w:rsidR="001701E9" w:rsidRPr="00ED287B" w:rsidRDefault="001701E9" w:rsidP="00ED287B">
            <w:pPr>
              <w:spacing w:after="0" w:line="240" w:lineRule="auto"/>
              <w:rPr>
                <w:b/>
              </w:rPr>
            </w:pPr>
            <w:r w:rsidRPr="00ED287B">
              <w:rPr>
                <w:b/>
              </w:rPr>
              <w:t>Exemplar data:</w:t>
            </w:r>
          </w:p>
          <w:p w14:paraId="381587FB" w14:textId="6DFD71C8" w:rsidR="001701E9" w:rsidRPr="00ED287B" w:rsidRDefault="00B348AF" w:rsidP="00ED287B">
            <w:pPr>
              <w:spacing w:after="0" w:line="240" w:lineRule="auto"/>
              <w:rPr>
                <w:color w:val="222222"/>
              </w:rPr>
            </w:pPr>
            <w:r>
              <w:rPr>
                <w:i/>
                <w:color w:val="222222"/>
              </w:rPr>
              <w:t>“</w:t>
            </w:r>
            <w:r w:rsidR="001701E9" w:rsidRPr="002E7FA2">
              <w:rPr>
                <w:i/>
                <w:color w:val="222222"/>
              </w:rPr>
              <w:t>Advantages for GP offices included reduced phone load, increased efficiency, released time for medical assessments, less crowded waiting rooms and more precise communication.</w:t>
            </w:r>
            <w:r>
              <w:rPr>
                <w:i/>
                <w:color w:val="222222"/>
              </w:rPr>
              <w:t>”</w:t>
            </w:r>
            <w:r w:rsidR="001701E9" w:rsidRPr="00ED287B">
              <w:rPr>
                <w:color w:val="222222"/>
              </w:rPr>
              <w:t xml:space="preserve"> </w:t>
            </w:r>
            <w:r w:rsidR="001701E9" w:rsidRPr="00ED287B">
              <w:rPr>
                <w:color w:val="222222"/>
              </w:rPr>
              <w:fldChar w:fldCharType="begin"/>
            </w:r>
            <w:r w:rsidR="000B29A0" w:rsidRPr="00ED287B">
              <w:rPr>
                <w:color w:val="222222"/>
              </w:rPr>
              <w:instrText xml:space="preserve"> ADDIN EN.CITE &lt;EndNote&gt;&lt;Cite&gt;&lt;Author&gt;Fagerlund&lt;/Author&gt;&lt;Year&gt;2019&lt;/Year&gt;&lt;RecNum&gt;281&lt;/RecNum&gt;&lt;DisplayText&gt;[21]&lt;/DisplayText&gt;&lt;record&gt;&lt;rec-number&gt;281&lt;/rec-number&gt;&lt;foreign-keys&gt;&lt;key app="EN" db-id="zpdrf252qeertmes5vbptrz5txwras5vv9aw" timestamp="1596020536"&gt;281&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 (5)&lt;/volume&gt;&lt;number&gt;e028251&lt;/number&gt;&lt;dates&gt;&lt;year&gt;2019&lt;/year&gt;&lt;pub-dates&gt;&lt;date&gt;01 May&lt;/date&gt;&lt;/pub-dates&gt;&lt;/dates&gt;&lt;urls&gt;&lt;related-urls&gt;&lt;url&gt;https://bmjopen-bmj-com.manchester.idm.oclc.org/content/9/5/e028251&lt;/url&gt;&lt;/related-urls&gt;&lt;/urls&gt;&lt;electronic-resource-num&gt;10.1136/bmjopen-2018-028251&lt;/electronic-resource-num&gt;&lt;remote-database-name&gt;Embase&lt;/remote-database-name&gt;&lt;remote-database-provider&gt;Ovid Technologies&lt;/remote-database-provider&gt;&lt;/record&gt;&lt;/Cite&gt;&lt;/EndNote&gt;</w:instrText>
            </w:r>
            <w:r w:rsidR="001701E9" w:rsidRPr="00ED287B">
              <w:rPr>
                <w:color w:val="222222"/>
              </w:rPr>
              <w:fldChar w:fldCharType="separate"/>
            </w:r>
            <w:r w:rsidR="000B29A0" w:rsidRPr="00ED287B">
              <w:rPr>
                <w:noProof/>
                <w:color w:val="222222"/>
              </w:rPr>
              <w:t>[</w:t>
            </w:r>
            <w:r w:rsidR="000B1708">
              <w:rPr>
                <w:noProof/>
                <w:color w:val="222222"/>
              </w:rPr>
              <w:t>8</w:t>
            </w:r>
            <w:r w:rsidR="000B29A0" w:rsidRPr="00ED287B">
              <w:rPr>
                <w:noProof/>
                <w:color w:val="222222"/>
              </w:rPr>
              <w:t>1]</w:t>
            </w:r>
            <w:r w:rsidR="001701E9" w:rsidRPr="00ED287B">
              <w:rPr>
                <w:color w:val="222222"/>
              </w:rPr>
              <w:fldChar w:fldCharType="end"/>
            </w:r>
          </w:p>
        </w:tc>
      </w:tr>
      <w:tr w:rsidR="001701E9" w:rsidRPr="00ED287B" w14:paraId="6458E0AA" w14:textId="77777777" w:rsidTr="00ED287B">
        <w:tc>
          <w:tcPr>
            <w:tcW w:w="1572" w:type="dxa"/>
            <w:shd w:val="clear" w:color="auto" w:fill="auto"/>
          </w:tcPr>
          <w:p w14:paraId="2042F5FE" w14:textId="77777777" w:rsidR="001701E9" w:rsidRPr="00ED287B" w:rsidRDefault="001701E9" w:rsidP="00ED287B">
            <w:pPr>
              <w:spacing w:after="0" w:line="240" w:lineRule="auto"/>
            </w:pPr>
          </w:p>
        </w:tc>
        <w:tc>
          <w:tcPr>
            <w:tcW w:w="7444" w:type="dxa"/>
            <w:shd w:val="clear" w:color="auto" w:fill="auto"/>
          </w:tcPr>
          <w:p w14:paraId="43E3D515" w14:textId="77777777" w:rsidR="001701E9" w:rsidRPr="00ED287B" w:rsidRDefault="001701E9" w:rsidP="00ED287B">
            <w:pPr>
              <w:spacing w:after="0" w:line="240" w:lineRule="auto"/>
              <w:rPr>
                <w:b/>
              </w:rPr>
            </w:pPr>
            <w:r w:rsidRPr="00ED287B">
              <w:rPr>
                <w:b/>
              </w:rPr>
              <w:t>Increased workload</w:t>
            </w:r>
            <w:r w:rsidR="00B5620F" w:rsidRPr="00ED287B">
              <w:rPr>
                <w:b/>
              </w:rPr>
              <w:t xml:space="preserve"> (qualitative and quantitative</w:t>
            </w:r>
            <w:r w:rsidRPr="00ED287B">
              <w:rPr>
                <w:b/>
              </w:rPr>
              <w:t>)</w:t>
            </w:r>
          </w:p>
          <w:p w14:paraId="16726F3B" w14:textId="77777777" w:rsidR="001701E9" w:rsidRPr="00ED287B" w:rsidRDefault="001701E9" w:rsidP="00ED287B">
            <w:pPr>
              <w:spacing w:after="0" w:line="240" w:lineRule="auto"/>
            </w:pPr>
            <w:r w:rsidRPr="00ED287B">
              <w:rPr>
                <w:b/>
              </w:rPr>
              <w:t>Description:</w:t>
            </w:r>
            <w:r w:rsidRPr="00ED287B">
              <w:t xml:space="preserve"> More work for staff and patients to provide and receive care, respectively.</w:t>
            </w:r>
          </w:p>
          <w:p w14:paraId="3F21F3CA" w14:textId="77777777" w:rsidR="001701E9" w:rsidRPr="00ED287B" w:rsidRDefault="001701E9" w:rsidP="00ED287B">
            <w:pPr>
              <w:spacing w:after="0" w:line="240" w:lineRule="auto"/>
            </w:pPr>
            <w:r w:rsidRPr="00ED287B">
              <w:rPr>
                <w:b/>
              </w:rPr>
              <w:t>CERQual rating:</w:t>
            </w:r>
            <w:r w:rsidRPr="00ED287B">
              <w:t xml:space="preserve"> High </w:t>
            </w:r>
          </w:p>
          <w:p w14:paraId="14925F8E" w14:textId="2F02EE42" w:rsidR="001701E9" w:rsidRPr="00ED287B" w:rsidRDefault="001701E9" w:rsidP="00ED287B">
            <w:pPr>
              <w:spacing w:after="0" w:line="240" w:lineRule="auto"/>
            </w:pPr>
            <w:r w:rsidRPr="00ED287B">
              <w:rPr>
                <w:b/>
              </w:rPr>
              <w:t>References:</w:t>
            </w:r>
            <w:r w:rsidRPr="00ED287B">
              <w:t xml:space="preserve"> </w:t>
            </w:r>
            <w:r w:rsidR="000B1708">
              <w:t>[</w:t>
            </w:r>
            <w:r w:rsidR="000B1708" w:rsidRPr="000B1708">
              <w:t>25</w:t>
            </w:r>
            <w:r w:rsidR="000B1708">
              <w:t>,</w:t>
            </w:r>
            <w:r w:rsidR="000B1708" w:rsidRPr="000B1708">
              <w:t>28</w:t>
            </w:r>
            <w:r w:rsidR="000B1708">
              <w:t>,</w:t>
            </w:r>
            <w:r w:rsidR="000B1708" w:rsidRPr="000B1708">
              <w:t>30</w:t>
            </w:r>
            <w:r w:rsidR="000B1708">
              <w:t>,</w:t>
            </w:r>
            <w:r w:rsidR="000B1708" w:rsidRPr="000B1708">
              <w:t>31</w:t>
            </w:r>
            <w:r w:rsidR="000B1708">
              <w:t>,</w:t>
            </w:r>
            <w:r w:rsidR="000B1708" w:rsidRPr="000B1708">
              <w:t>33</w:t>
            </w:r>
            <w:r w:rsidR="000B1708">
              <w:t>,</w:t>
            </w:r>
            <w:r w:rsidR="000B1708" w:rsidRPr="000B1708">
              <w:t>37</w:t>
            </w:r>
            <w:r w:rsidR="000B1708">
              <w:t>,</w:t>
            </w:r>
            <w:r w:rsidR="000B1708" w:rsidRPr="000B1708">
              <w:t>38</w:t>
            </w:r>
            <w:r w:rsidR="000B1708">
              <w:t>,</w:t>
            </w:r>
            <w:r w:rsidR="000B1708" w:rsidRPr="000B1708">
              <w:t>43</w:t>
            </w:r>
            <w:r w:rsidR="000B1708">
              <w:t>-</w:t>
            </w:r>
            <w:r w:rsidR="000B1708" w:rsidRPr="000B1708">
              <w:t>45</w:t>
            </w:r>
            <w:r w:rsidR="000B1708">
              <w:t>,</w:t>
            </w:r>
            <w:r w:rsidR="000B1708" w:rsidRPr="000B1708">
              <w:t>47</w:t>
            </w:r>
            <w:r w:rsidR="000B1708">
              <w:t>,</w:t>
            </w:r>
            <w:r w:rsidR="000B1708" w:rsidRPr="000B1708">
              <w:t>63</w:t>
            </w:r>
            <w:r w:rsidR="000B1708">
              <w:t>,</w:t>
            </w:r>
            <w:r w:rsidR="000B1708" w:rsidRPr="000B1708">
              <w:t>65</w:t>
            </w:r>
            <w:r w:rsidR="000B1708">
              <w:t>,</w:t>
            </w:r>
            <w:r w:rsidR="000B1708" w:rsidRPr="000B1708">
              <w:t>69</w:t>
            </w:r>
            <w:r w:rsidR="000B1708">
              <w:t>-</w:t>
            </w:r>
            <w:r w:rsidR="000B1708" w:rsidRPr="000B1708">
              <w:t>71</w:t>
            </w:r>
            <w:r w:rsidR="000B1708">
              <w:t>,</w:t>
            </w:r>
            <w:r w:rsidR="000B1708" w:rsidRPr="000B1708">
              <w:t>76</w:t>
            </w:r>
            <w:r w:rsidR="000B1708">
              <w:t>,</w:t>
            </w:r>
            <w:r w:rsidR="000B1708" w:rsidRPr="000B1708">
              <w:t>78</w:t>
            </w:r>
            <w:r w:rsidR="000B1708">
              <w:t>,</w:t>
            </w:r>
            <w:r w:rsidR="000B1708" w:rsidRPr="000B1708">
              <w:t>80</w:t>
            </w:r>
            <w:r w:rsidR="000B1708">
              <w:t>-</w:t>
            </w:r>
            <w:r w:rsidR="000B1708" w:rsidRPr="000B1708">
              <w:t>84</w:t>
            </w:r>
            <w:r w:rsidR="000B1708">
              <w:t>,</w:t>
            </w:r>
            <w:r w:rsidR="000B1708" w:rsidRPr="000B1708">
              <w:t>86</w:t>
            </w:r>
            <w:r w:rsidR="000B1708">
              <w:t>-</w:t>
            </w:r>
            <w:r w:rsidR="000B1708" w:rsidRPr="000B1708">
              <w:t>89</w:t>
            </w:r>
            <w:r w:rsidR="000B1708">
              <w:t>,</w:t>
            </w:r>
            <w:r w:rsidR="000B1708" w:rsidRPr="000B1708">
              <w:t>91</w:t>
            </w:r>
            <w:r w:rsidR="000B1708">
              <w:t>,</w:t>
            </w:r>
            <w:r w:rsidR="000B1708" w:rsidRPr="000B1708">
              <w:t>97</w:t>
            </w:r>
            <w:r w:rsidR="000B1708">
              <w:t>]</w:t>
            </w:r>
            <w:r w:rsidR="00270170" w:rsidRPr="00ED287B">
              <w:t>, n=29</w:t>
            </w:r>
          </w:p>
          <w:p w14:paraId="4E6895E3" w14:textId="77777777" w:rsidR="001701E9" w:rsidRPr="00ED287B" w:rsidRDefault="001701E9" w:rsidP="00ED287B">
            <w:pPr>
              <w:spacing w:after="0" w:line="240" w:lineRule="auto"/>
            </w:pPr>
            <w:r w:rsidRPr="00ED287B">
              <w:rPr>
                <w:b/>
              </w:rPr>
              <w:t>Exemplar data:</w:t>
            </w:r>
            <w:r w:rsidRPr="00ED287B">
              <w:t xml:space="preserve"> </w:t>
            </w:r>
          </w:p>
          <w:p w14:paraId="1D4B145C" w14:textId="1E7B2355" w:rsidR="001701E9" w:rsidRPr="00ED287B" w:rsidRDefault="00B348AF" w:rsidP="00ED287B">
            <w:pPr>
              <w:spacing w:after="0" w:line="240" w:lineRule="auto"/>
              <w:rPr>
                <w:color w:val="222222"/>
              </w:rPr>
            </w:pPr>
            <w:r>
              <w:rPr>
                <w:i/>
                <w:color w:val="222222"/>
              </w:rPr>
              <w:t>“</w:t>
            </w:r>
            <w:r w:rsidR="001701E9" w:rsidRPr="002E7FA2">
              <w:rPr>
                <w:i/>
                <w:color w:val="222222"/>
              </w:rPr>
              <w:t>There was a perception that e-consultations could be changing the consultation threshold with patients more likely to complete an e-consultation for issues that may not have been raised through the usual appointment system. This led to a change and possible increase in the workload. This was seen as a different method of access, which brought with it a different type of enquiry: ‘It’s very easy to access and for some patients they may not have brought that particular niggle at all because actually they sort of thought it, we’re not sure, we need this, but because there is this way of e-consulting, then it is another way of coming in to consult with us.’ (CN07)</w:t>
            </w:r>
            <w:r>
              <w:rPr>
                <w:i/>
                <w:color w:val="222222"/>
              </w:rPr>
              <w:t>”</w:t>
            </w:r>
            <w:r w:rsidR="001701E9" w:rsidRPr="00ED287B">
              <w:rPr>
                <w:color w:val="222222"/>
              </w:rPr>
              <w:t xml:space="preserve"> </w:t>
            </w:r>
            <w:r w:rsidR="001701E9" w:rsidRPr="00ED287B">
              <w:rPr>
                <w:color w:val="222222"/>
              </w:rPr>
              <w:fldChar w:fldCharType="begin"/>
            </w:r>
            <w:r w:rsidR="000B29A0" w:rsidRPr="00ED287B">
              <w:rPr>
                <w:color w:val="222222"/>
              </w:rPr>
              <w:instrText xml:space="preserve"> ADDIN EN.CITE &lt;EndNote&gt;&lt;Cite&gt;&lt;Author&gt;Banks&lt;/Author&gt;&lt;Year&gt;2018&lt;/Year&gt;&lt;RecNum&gt;2162&lt;/RecNum&gt;&lt;DisplayText&gt;[9]&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1701E9" w:rsidRPr="00ED287B">
              <w:rPr>
                <w:color w:val="222222"/>
              </w:rPr>
              <w:fldChar w:fldCharType="separate"/>
            </w:r>
            <w:r w:rsidR="000B29A0" w:rsidRPr="00ED287B">
              <w:rPr>
                <w:noProof/>
                <w:color w:val="222222"/>
              </w:rPr>
              <w:t>[</w:t>
            </w:r>
            <w:r w:rsidR="000B1708">
              <w:rPr>
                <w:noProof/>
                <w:color w:val="222222"/>
              </w:rPr>
              <w:t>82</w:t>
            </w:r>
            <w:r w:rsidR="000B29A0" w:rsidRPr="00ED287B">
              <w:rPr>
                <w:noProof/>
                <w:color w:val="222222"/>
              </w:rPr>
              <w:t>]</w:t>
            </w:r>
            <w:r w:rsidR="001701E9" w:rsidRPr="00ED287B">
              <w:rPr>
                <w:color w:val="222222"/>
              </w:rPr>
              <w:fldChar w:fldCharType="end"/>
            </w:r>
          </w:p>
        </w:tc>
      </w:tr>
      <w:tr w:rsidR="001701E9" w:rsidRPr="00ED287B" w14:paraId="3070BF5A" w14:textId="77777777" w:rsidTr="00ED287B">
        <w:tc>
          <w:tcPr>
            <w:tcW w:w="1572" w:type="dxa"/>
            <w:shd w:val="clear" w:color="auto" w:fill="auto"/>
          </w:tcPr>
          <w:p w14:paraId="40AFD265" w14:textId="77777777" w:rsidR="001701E9" w:rsidRPr="00ED287B" w:rsidRDefault="001701E9" w:rsidP="00ED287B">
            <w:pPr>
              <w:spacing w:after="0" w:line="240" w:lineRule="auto"/>
              <w:rPr>
                <w:color w:val="00B050"/>
              </w:rPr>
            </w:pPr>
          </w:p>
        </w:tc>
        <w:tc>
          <w:tcPr>
            <w:tcW w:w="7444" w:type="dxa"/>
            <w:shd w:val="clear" w:color="auto" w:fill="auto"/>
          </w:tcPr>
          <w:p w14:paraId="3427311A" w14:textId="77777777" w:rsidR="001701E9" w:rsidRPr="00ED287B" w:rsidRDefault="001701E9" w:rsidP="00ED287B">
            <w:pPr>
              <w:spacing w:after="0" w:line="240" w:lineRule="auto"/>
              <w:rPr>
                <w:b/>
              </w:rPr>
            </w:pPr>
            <w:r w:rsidRPr="00ED287B">
              <w:rPr>
                <w:b/>
              </w:rPr>
              <w:t>Decreased costs</w:t>
            </w:r>
            <w:r w:rsidR="00B5620F" w:rsidRPr="00ED287B">
              <w:rPr>
                <w:b/>
              </w:rPr>
              <w:t xml:space="preserve"> (qualitative and quantitative</w:t>
            </w:r>
            <w:r w:rsidRPr="00ED287B">
              <w:rPr>
                <w:b/>
              </w:rPr>
              <w:t>)</w:t>
            </w:r>
          </w:p>
          <w:p w14:paraId="5E938610" w14:textId="77777777" w:rsidR="001701E9" w:rsidRPr="00ED287B" w:rsidRDefault="001701E9" w:rsidP="00ED287B">
            <w:pPr>
              <w:spacing w:after="0" w:line="240" w:lineRule="auto"/>
            </w:pPr>
            <w:r w:rsidRPr="00ED287B">
              <w:rPr>
                <w:b/>
              </w:rPr>
              <w:t>Description:</w:t>
            </w:r>
            <w:r w:rsidRPr="00ED287B">
              <w:t xml:space="preserve"> Lower costs for the healthcare system and patients to provide and receive care, respectively.</w:t>
            </w:r>
          </w:p>
          <w:p w14:paraId="5C8B08ED" w14:textId="77777777" w:rsidR="001701E9" w:rsidRPr="00ED287B" w:rsidRDefault="001701E9" w:rsidP="00ED287B">
            <w:pPr>
              <w:spacing w:after="0" w:line="240" w:lineRule="auto"/>
            </w:pPr>
            <w:r w:rsidRPr="00ED287B">
              <w:rPr>
                <w:b/>
              </w:rPr>
              <w:t>CERQual rating:</w:t>
            </w:r>
            <w:r w:rsidRPr="00ED287B">
              <w:t xml:space="preserve"> High</w:t>
            </w:r>
          </w:p>
          <w:p w14:paraId="5CE24244" w14:textId="7507470C" w:rsidR="001701E9" w:rsidRPr="00ED287B" w:rsidRDefault="001701E9" w:rsidP="00ED287B">
            <w:pPr>
              <w:spacing w:after="0" w:line="240" w:lineRule="auto"/>
            </w:pPr>
            <w:r w:rsidRPr="00ED287B">
              <w:rPr>
                <w:b/>
              </w:rPr>
              <w:t>References:</w:t>
            </w:r>
            <w:r w:rsidRPr="00ED287B">
              <w:t xml:space="preserve"> </w:t>
            </w:r>
            <w:r w:rsidR="000B1708">
              <w:t>[</w:t>
            </w:r>
            <w:r w:rsidR="004E0E78" w:rsidRPr="004E0E78">
              <w:t>31</w:t>
            </w:r>
            <w:r w:rsidR="004E0E78">
              <w:t>,</w:t>
            </w:r>
            <w:r w:rsidR="004E0E78" w:rsidRPr="004E0E78">
              <w:t>32</w:t>
            </w:r>
            <w:r w:rsidR="004E0E78">
              <w:t>,</w:t>
            </w:r>
            <w:r w:rsidR="004E0E78" w:rsidRPr="004E0E78">
              <w:t>35</w:t>
            </w:r>
            <w:r w:rsidR="004E0E78">
              <w:t>,</w:t>
            </w:r>
            <w:r w:rsidR="004E0E78" w:rsidRPr="004E0E78">
              <w:t>36</w:t>
            </w:r>
            <w:r w:rsidR="004E0E78">
              <w:t>,</w:t>
            </w:r>
            <w:r w:rsidR="004E0E78" w:rsidRPr="004E0E78">
              <w:t>38</w:t>
            </w:r>
            <w:r w:rsidR="004E0E78">
              <w:t>,</w:t>
            </w:r>
            <w:r w:rsidR="004E0E78" w:rsidRPr="004E0E78">
              <w:t>41</w:t>
            </w:r>
            <w:r w:rsidR="004E0E78">
              <w:t>,</w:t>
            </w:r>
            <w:r w:rsidR="004E0E78" w:rsidRPr="004E0E78">
              <w:t>63</w:t>
            </w:r>
            <w:r w:rsidR="004E0E78">
              <w:t>,</w:t>
            </w:r>
            <w:r w:rsidR="004E0E78" w:rsidRPr="004E0E78">
              <w:t>73</w:t>
            </w:r>
            <w:r w:rsidR="004E0E78">
              <w:t>,</w:t>
            </w:r>
            <w:r w:rsidR="004E0E78" w:rsidRPr="004E0E78">
              <w:t>76</w:t>
            </w:r>
            <w:r w:rsidR="004E0E78">
              <w:t>-</w:t>
            </w:r>
            <w:r w:rsidR="004E0E78" w:rsidRPr="004E0E78">
              <w:t>79</w:t>
            </w:r>
            <w:r w:rsidR="004E0E78">
              <w:t>,</w:t>
            </w:r>
            <w:r w:rsidR="004E0E78" w:rsidRPr="004E0E78">
              <w:t>81</w:t>
            </w:r>
            <w:r w:rsidR="004E0E78">
              <w:t>-</w:t>
            </w:r>
            <w:r w:rsidR="004E0E78" w:rsidRPr="004E0E78">
              <w:t>83</w:t>
            </w:r>
            <w:r w:rsidR="004E0E78">
              <w:t>,</w:t>
            </w:r>
            <w:r w:rsidR="004E0E78" w:rsidRPr="004E0E78">
              <w:t>87</w:t>
            </w:r>
            <w:r w:rsidR="004E0E78">
              <w:t>,</w:t>
            </w:r>
            <w:r w:rsidR="004E0E78" w:rsidRPr="004E0E78">
              <w:t>89</w:t>
            </w:r>
            <w:r w:rsidR="004E0E78">
              <w:t>,</w:t>
            </w:r>
            <w:r w:rsidR="004E0E78" w:rsidRPr="004E0E78">
              <w:t>94</w:t>
            </w:r>
            <w:r w:rsidR="004E0E78">
              <w:t>,</w:t>
            </w:r>
            <w:r w:rsidR="004E0E78" w:rsidRPr="004E0E78">
              <w:t>95</w:t>
            </w:r>
            <w:r w:rsidR="004E0E78">
              <w:t>,</w:t>
            </w:r>
            <w:r w:rsidR="004E0E78" w:rsidRPr="004E0E78">
              <w:t>98</w:t>
            </w:r>
            <w:r w:rsidR="004E0E78">
              <w:t>,</w:t>
            </w:r>
            <w:r w:rsidR="004E0E78" w:rsidRPr="004E0E78">
              <w:t>99</w:t>
            </w:r>
            <w:r w:rsidR="000B1708">
              <w:t>]</w:t>
            </w:r>
            <w:r w:rsidRPr="00ED287B">
              <w:t>, n=20</w:t>
            </w:r>
          </w:p>
          <w:p w14:paraId="6F150032" w14:textId="77777777" w:rsidR="001701E9" w:rsidRPr="00ED287B" w:rsidRDefault="001701E9" w:rsidP="00ED287B">
            <w:pPr>
              <w:spacing w:after="0" w:line="240" w:lineRule="auto"/>
              <w:rPr>
                <w:b/>
              </w:rPr>
            </w:pPr>
            <w:r w:rsidRPr="00ED287B">
              <w:rPr>
                <w:b/>
              </w:rPr>
              <w:t>Exemplar data:</w:t>
            </w:r>
          </w:p>
          <w:p w14:paraId="13B561AC" w14:textId="333D8907" w:rsidR="001701E9" w:rsidRPr="00ED287B" w:rsidRDefault="00B348AF" w:rsidP="00ED287B">
            <w:pPr>
              <w:spacing w:after="0" w:line="240" w:lineRule="auto"/>
              <w:rPr>
                <w:b/>
              </w:rPr>
            </w:pPr>
            <w:r>
              <w:rPr>
                <w:i/>
              </w:rPr>
              <w:t>“</w:t>
            </w:r>
            <w:r w:rsidR="001701E9" w:rsidRPr="002E7FA2">
              <w:rPr>
                <w:i/>
              </w:rPr>
              <w:t>After the intervention, the patients with a virtual visit had a lower trend than their matched controls (Can –$3.79, P=.01). The result was an apparent lower expenditure among the virtual visit group at the end of the follow-up period, but again this period was limited. The trends were the same when the outcome was primary care visits rather than costs… Nearly half (48.4%, 193/399) of patients indicated they would have gone to a walk-in clinic if the virtual visit had not been available, 20.3% (81/399) would have had an in-person visit with their doctor or regular place of care, and 10.8% (43/399) would have gone to the emergency department.</w:t>
            </w:r>
            <w:r>
              <w:rPr>
                <w:i/>
              </w:rPr>
              <w:t>”</w:t>
            </w:r>
            <w:r w:rsidR="001701E9" w:rsidRPr="00ED287B">
              <w:t xml:space="preserve"> </w:t>
            </w:r>
            <w:r w:rsidR="001701E9" w:rsidRPr="00ED287B">
              <w:fldChar w:fldCharType="begin"/>
            </w:r>
            <w:r w:rsidR="000B29A0" w:rsidRPr="00ED287B">
              <w:instrText xml:space="preserve"> ADDIN EN.CITE &lt;EndNote&gt;&lt;Cite&gt;&lt;Author&gt;McGrail&lt;/Author&gt;&lt;Year&gt;2017&lt;/Year&gt;&lt;RecNum&gt;2270&lt;/RecNum&gt;&lt;DisplayText&gt;[24]&lt;/DisplayText&gt;&lt;record&gt;&lt;rec-number&gt;2270&lt;/rec-number&gt;&lt;foreign-keys&gt;&lt;key app="EN" db-id="zpdrf252qeertmes5vbptrz5txwras5vv9aw" timestamp="1596623205"&gt;2270&lt;/key&gt;&lt;/foreign-keys&gt;&lt;ref-type name="Journal Article"&gt;17&lt;/ref-type&gt;&lt;contributors&gt;&lt;authors&gt;&lt;author&gt;McGrail, Kimberlyn Marie&lt;/author&gt;&lt;author&gt;Ahuja, Megan Alyssa&lt;/author&gt;&lt;author&gt;Leaver, Chad Andrew&lt;/author&gt;&lt;/authors&gt;&lt;/contributors&gt;&lt;titles&gt;&lt;title&gt;Virtual Visits and Patient-Centered Care: Results of a Patient Survey and Observational Study&lt;/title&gt;&lt;secondary-title&gt;J Med Internet Res&lt;/secondary-title&gt;&lt;/titles&gt;&lt;periodical&gt;&lt;full-title&gt;J Med Internet Res&lt;/full-title&gt;&lt;/periodical&gt;&lt;pages&gt;e177&lt;/pages&gt;&lt;volume&gt;19&lt;/volume&gt;&lt;number&gt;5&lt;/number&gt;&lt;keywords&gt;&lt;keyword&gt;virtual visits&lt;/keyword&gt;&lt;keyword&gt;telehealth&lt;/keyword&gt;&lt;keyword&gt;primary care delivery&lt;/keyword&gt;&lt;keyword&gt;patient-centered care&lt;/keyword&gt;&lt;/keywords&gt;&lt;dates&gt;&lt;year&gt;2017&lt;/year&gt;&lt;pub-dates&gt;&lt;date&gt;2017/05/26&lt;/date&gt;&lt;/pub-dates&gt;&lt;/dates&gt;&lt;isbn&gt;1438-8871&lt;/isbn&gt;&lt;urls&gt;&lt;related-urls&gt;&lt;url&gt;http://www.jmir.org/2017/5/e177/&lt;/url&gt;&lt;url&gt;https://doi.org/10.2196/jmir.7374&lt;/url&gt;&lt;url&gt;http://www.ncbi.nlm.nih.gov/pubmed/28550006&lt;/url&gt;&lt;/related-urls&gt;&lt;/urls&gt;&lt;electronic-resource-num&gt;10.2196/jmir.7374&lt;/electronic-resource-num&gt;&lt;/record&gt;&lt;/Cite&gt;&lt;/EndNote&gt;</w:instrText>
            </w:r>
            <w:r w:rsidR="001701E9" w:rsidRPr="00ED287B">
              <w:fldChar w:fldCharType="separate"/>
            </w:r>
            <w:r w:rsidR="000B29A0" w:rsidRPr="00ED287B">
              <w:rPr>
                <w:noProof/>
              </w:rPr>
              <w:t>[</w:t>
            </w:r>
            <w:r w:rsidR="004E0E78">
              <w:rPr>
                <w:noProof/>
              </w:rPr>
              <w:t>78</w:t>
            </w:r>
            <w:r w:rsidR="000B29A0" w:rsidRPr="00ED287B">
              <w:rPr>
                <w:noProof/>
              </w:rPr>
              <w:t>]</w:t>
            </w:r>
            <w:r w:rsidR="001701E9" w:rsidRPr="00ED287B">
              <w:fldChar w:fldCharType="end"/>
            </w:r>
          </w:p>
        </w:tc>
      </w:tr>
      <w:tr w:rsidR="001701E9" w:rsidRPr="00ED287B" w14:paraId="55DE3179" w14:textId="77777777" w:rsidTr="00ED287B">
        <w:tc>
          <w:tcPr>
            <w:tcW w:w="1572" w:type="dxa"/>
            <w:shd w:val="clear" w:color="auto" w:fill="auto"/>
          </w:tcPr>
          <w:p w14:paraId="7069BE8D" w14:textId="77777777" w:rsidR="001701E9" w:rsidRPr="00ED287B" w:rsidRDefault="001701E9" w:rsidP="00ED287B">
            <w:pPr>
              <w:spacing w:after="0" w:line="240" w:lineRule="auto"/>
              <w:rPr>
                <w:color w:val="00B050"/>
              </w:rPr>
            </w:pPr>
          </w:p>
        </w:tc>
        <w:tc>
          <w:tcPr>
            <w:tcW w:w="7444" w:type="dxa"/>
            <w:shd w:val="clear" w:color="auto" w:fill="auto"/>
          </w:tcPr>
          <w:p w14:paraId="23C025C7" w14:textId="77777777" w:rsidR="001701E9" w:rsidRPr="00ED287B" w:rsidRDefault="001701E9" w:rsidP="00ED287B">
            <w:pPr>
              <w:tabs>
                <w:tab w:val="left" w:pos="2640"/>
              </w:tabs>
              <w:spacing w:after="0" w:line="240" w:lineRule="auto"/>
              <w:rPr>
                <w:b/>
              </w:rPr>
            </w:pPr>
            <w:r w:rsidRPr="00ED287B">
              <w:rPr>
                <w:b/>
              </w:rPr>
              <w:t xml:space="preserve">Increased costs </w:t>
            </w:r>
            <w:r w:rsidR="00B5620F" w:rsidRPr="00ED287B">
              <w:rPr>
                <w:b/>
              </w:rPr>
              <w:t>(qualitative and quantitative</w:t>
            </w:r>
            <w:r w:rsidRPr="00ED287B">
              <w:rPr>
                <w:b/>
              </w:rPr>
              <w:t>)</w:t>
            </w:r>
          </w:p>
          <w:p w14:paraId="1D761531" w14:textId="77777777" w:rsidR="001701E9" w:rsidRPr="00ED287B" w:rsidRDefault="001701E9" w:rsidP="00ED287B">
            <w:pPr>
              <w:spacing w:after="0" w:line="240" w:lineRule="auto"/>
            </w:pPr>
            <w:r w:rsidRPr="00ED287B">
              <w:rPr>
                <w:b/>
              </w:rPr>
              <w:t>Description:</w:t>
            </w:r>
            <w:r w:rsidRPr="00ED287B">
              <w:t xml:space="preserve"> Higher costs for the healthcare system.</w:t>
            </w:r>
          </w:p>
          <w:p w14:paraId="5617C0BB" w14:textId="77777777" w:rsidR="001701E9" w:rsidRPr="00ED287B" w:rsidRDefault="001701E9" w:rsidP="00ED287B">
            <w:pPr>
              <w:spacing w:after="0" w:line="240" w:lineRule="auto"/>
            </w:pPr>
            <w:r w:rsidRPr="00ED287B">
              <w:rPr>
                <w:b/>
              </w:rPr>
              <w:t>CERQual rating:</w:t>
            </w:r>
            <w:r w:rsidRPr="00ED287B">
              <w:t xml:space="preserve"> High</w:t>
            </w:r>
          </w:p>
          <w:p w14:paraId="6849AE28" w14:textId="5ABE9A26" w:rsidR="001701E9" w:rsidRPr="00ED287B" w:rsidRDefault="001701E9" w:rsidP="00ED287B">
            <w:pPr>
              <w:spacing w:after="0" w:line="240" w:lineRule="auto"/>
            </w:pPr>
            <w:r w:rsidRPr="00ED287B">
              <w:rPr>
                <w:b/>
              </w:rPr>
              <w:t>References:</w:t>
            </w:r>
            <w:r w:rsidRPr="00ED287B">
              <w:t xml:space="preserve"> </w:t>
            </w:r>
            <w:r w:rsidR="004E0E78">
              <w:t>[</w:t>
            </w:r>
            <w:r w:rsidR="004E0E78" w:rsidRPr="004E0E78">
              <w:t>38</w:t>
            </w:r>
            <w:r w:rsidR="004E0E78">
              <w:t>,</w:t>
            </w:r>
            <w:r w:rsidR="004E0E78" w:rsidRPr="004E0E78">
              <w:t>41</w:t>
            </w:r>
            <w:r w:rsidR="004E0E78">
              <w:t>,</w:t>
            </w:r>
            <w:r w:rsidR="004E0E78" w:rsidRPr="004E0E78">
              <w:t>70</w:t>
            </w:r>
            <w:r w:rsidR="004E0E78">
              <w:t>,</w:t>
            </w:r>
            <w:r w:rsidR="004E0E78" w:rsidRPr="004E0E78">
              <w:t>81</w:t>
            </w:r>
            <w:r w:rsidR="004E0E78">
              <w:t>-</w:t>
            </w:r>
            <w:r w:rsidR="004E0E78" w:rsidRPr="004E0E78">
              <w:t>84</w:t>
            </w:r>
            <w:r w:rsidR="004E0E78">
              <w:t>,</w:t>
            </w:r>
            <w:r w:rsidR="004E0E78" w:rsidRPr="004E0E78">
              <w:t>88</w:t>
            </w:r>
            <w:r w:rsidR="004E0E78">
              <w:t>,</w:t>
            </w:r>
            <w:r w:rsidR="004E0E78" w:rsidRPr="004E0E78">
              <w:t>89</w:t>
            </w:r>
            <w:r w:rsidR="004E0E78">
              <w:t>]</w:t>
            </w:r>
            <w:r w:rsidRPr="00ED287B">
              <w:t>, n=9</w:t>
            </w:r>
          </w:p>
          <w:p w14:paraId="6DAB27C5" w14:textId="77777777" w:rsidR="001701E9" w:rsidRPr="00ED287B" w:rsidRDefault="001701E9" w:rsidP="00ED287B">
            <w:pPr>
              <w:spacing w:after="0" w:line="240" w:lineRule="auto"/>
            </w:pPr>
            <w:r w:rsidRPr="00ED287B">
              <w:rPr>
                <w:b/>
              </w:rPr>
              <w:t>Exemplar data:</w:t>
            </w:r>
          </w:p>
          <w:p w14:paraId="5A219857" w14:textId="5D2C7E04" w:rsidR="001701E9" w:rsidRPr="00ED287B" w:rsidRDefault="00B348AF" w:rsidP="00DA7471">
            <w:pPr>
              <w:spacing w:after="0" w:line="240" w:lineRule="auto"/>
            </w:pPr>
            <w:r>
              <w:rPr>
                <w:i/>
              </w:rPr>
              <w:lastRenderedPageBreak/>
              <w:t>“</w:t>
            </w:r>
            <w:r w:rsidR="001701E9" w:rsidRPr="002E7FA2">
              <w:rPr>
                <w:i/>
              </w:rPr>
              <w:t>The average cost for the initial practice response to an e-consultation was £36.28. In context, the national estimates of cost for a standard GP face-to-face consultation is £33.00. The cost was driven mainly by the time needed for a GP to triage the e-consultations and the relatively high proportion of e-consultations that resulted in a face-to-face or telephone consultation with a GP.</w:t>
            </w:r>
            <w:r>
              <w:rPr>
                <w:i/>
              </w:rPr>
              <w:t>”</w:t>
            </w:r>
            <w:r w:rsidR="001701E9" w:rsidRPr="00ED287B">
              <w:t xml:space="preserve"> </w:t>
            </w:r>
            <w:r w:rsidR="001701E9" w:rsidRPr="00ED287B">
              <w:fldChar w:fldCharType="begin"/>
            </w:r>
            <w:r w:rsidR="00DA7471">
              <w:instrText xml:space="preserve"> ADDIN EN.CITE &lt;EndNote&gt;&lt;Cite&gt;&lt;Author&gt;Edwards&lt;/Author&gt;&lt;Year&gt;2017&lt;/Year&gt;&lt;RecNum&gt;2172&lt;/RecNum&gt;&lt;DisplayText&gt;[50]&lt;/DisplayText&gt;&lt;record&gt;&lt;rec-number&gt;2172&lt;/rec-number&gt;&lt;foreign-keys&gt;&lt;key app="EN" db-id="zpdrf252qeertmes5vbptrz5txwras5vv9aw" timestamp="1596022562"&gt;2172&lt;/key&gt;&lt;/foreign-keys&gt;&lt;ref-type name="Journal Article"&gt;17&lt;/ref-type&gt;&lt;contributors&gt;&lt;authors&gt;&lt;author&gt;Edwards, H. B.&lt;/author&gt;&lt;author&gt;Marques, E.&lt;/author&gt;&lt;author&gt;Hollingworth, W.&lt;/author&gt;&lt;author&gt;Horwood, J.&lt;/author&gt;&lt;author&gt;Farr, M.&lt;/author&gt;&lt;author&gt;Bernard, E.&lt;/author&gt;&lt;author&gt;Salisbury, C.&lt;/author&gt;&lt;author&gt;Northstone, K.&lt;/author&gt;&lt;/authors&gt;&lt;/contributors&gt;&lt;titles&gt;&lt;title&gt;Use of a primary care online consultation system, by whom, when and why: evaluation of a pilot observational study in 36 general practices in South West England&lt;/title&gt;&lt;secondary-title&gt;Bmj Open&lt;/secondary-title&gt;&lt;/titles&gt;&lt;periodical&gt;&lt;full-title&gt;BMJ Open&lt;/full-title&gt;&lt;/periodical&gt;&lt;volume&gt;7&lt;/volume&gt;&lt;number&gt;11&lt;/number&gt;&lt;dates&gt;&lt;year&gt;2017&lt;/year&gt;&lt;pub-dates&gt;&lt;date&gt;Nov&lt;/date&gt;&lt;/pub-dates&gt;&lt;/dates&gt;&lt;isbn&gt;2044-6055&lt;/isbn&gt;&lt;accession-num&gt;WOS:000422898800064&lt;/accession-num&gt;&lt;urls&gt;&lt;related-urls&gt;&lt;url&gt;&amp;lt;Go to ISI&amp;gt;://WOS:000422898800064&lt;/url&gt;&lt;/related-urls&gt;&lt;/urls&gt;&lt;custom7&gt;e016901&lt;/custom7&gt;&lt;electronic-resource-num&gt;10.1136/bmjopen-2017-016901&lt;/electronic-resource-num&gt;&lt;/record&gt;&lt;/Cite&gt;&lt;/EndNote&gt;</w:instrText>
            </w:r>
            <w:r w:rsidR="001701E9" w:rsidRPr="00ED287B">
              <w:fldChar w:fldCharType="separate"/>
            </w:r>
            <w:r w:rsidR="00DA7471">
              <w:rPr>
                <w:noProof/>
              </w:rPr>
              <w:t>[</w:t>
            </w:r>
            <w:r w:rsidR="004E0E78">
              <w:rPr>
                <w:noProof/>
              </w:rPr>
              <w:t>88</w:t>
            </w:r>
            <w:r w:rsidR="00DA7471">
              <w:rPr>
                <w:noProof/>
              </w:rPr>
              <w:t>]</w:t>
            </w:r>
            <w:r w:rsidR="001701E9" w:rsidRPr="00ED287B">
              <w:fldChar w:fldCharType="end"/>
            </w:r>
          </w:p>
        </w:tc>
      </w:tr>
      <w:tr w:rsidR="001701E9" w:rsidRPr="00ED287B" w14:paraId="29341FD5" w14:textId="77777777" w:rsidTr="00ED287B">
        <w:tc>
          <w:tcPr>
            <w:tcW w:w="1572" w:type="dxa"/>
            <w:shd w:val="clear" w:color="auto" w:fill="auto"/>
          </w:tcPr>
          <w:p w14:paraId="481CD010" w14:textId="77777777" w:rsidR="001701E9" w:rsidRPr="00ED287B" w:rsidRDefault="00B5620F" w:rsidP="00ED287B">
            <w:pPr>
              <w:spacing w:after="0" w:line="240" w:lineRule="auto"/>
            </w:pPr>
            <w:r w:rsidRPr="00ED287B">
              <w:rPr>
                <w:b/>
              </w:rPr>
              <w:lastRenderedPageBreak/>
              <w:t xml:space="preserve">Equitable </w:t>
            </w:r>
            <w:r w:rsidR="001701E9" w:rsidRPr="00ED287B">
              <w:t>(variation because of personal characteristics)</w:t>
            </w:r>
          </w:p>
        </w:tc>
        <w:tc>
          <w:tcPr>
            <w:tcW w:w="7444" w:type="dxa"/>
            <w:shd w:val="clear" w:color="auto" w:fill="auto"/>
          </w:tcPr>
          <w:p w14:paraId="1466DF3D" w14:textId="77777777" w:rsidR="001701E9" w:rsidRPr="00ED287B" w:rsidRDefault="00B5620F" w:rsidP="00ED287B">
            <w:pPr>
              <w:spacing w:after="0" w:line="240" w:lineRule="auto"/>
              <w:rPr>
                <w:b/>
              </w:rPr>
            </w:pPr>
            <w:r w:rsidRPr="00ED287B">
              <w:rPr>
                <w:b/>
              </w:rPr>
              <w:t>Decreased equ</w:t>
            </w:r>
            <w:r w:rsidR="001701E9" w:rsidRPr="00ED287B">
              <w:rPr>
                <w:b/>
              </w:rPr>
              <w:t xml:space="preserve">ity </w:t>
            </w:r>
            <w:r w:rsidRPr="00ED287B">
              <w:rPr>
                <w:b/>
              </w:rPr>
              <w:t>(qualitative and quantitative)</w:t>
            </w:r>
          </w:p>
          <w:p w14:paraId="498EF071" w14:textId="77777777" w:rsidR="001701E9" w:rsidRPr="00ED287B" w:rsidRDefault="001701E9" w:rsidP="00ED287B">
            <w:pPr>
              <w:spacing w:after="0" w:line="240" w:lineRule="auto"/>
            </w:pPr>
            <w:r w:rsidRPr="00ED287B">
              <w:rPr>
                <w:b/>
              </w:rPr>
              <w:t>Description:</w:t>
            </w:r>
            <w:r w:rsidRPr="00ED287B">
              <w:t xml:space="preserve"> OC use variation based on patient characteristics.</w:t>
            </w:r>
          </w:p>
          <w:p w14:paraId="0BAAEB42" w14:textId="77777777" w:rsidR="001701E9" w:rsidRPr="00ED287B" w:rsidRDefault="001701E9" w:rsidP="00ED287B">
            <w:pPr>
              <w:spacing w:after="0" w:line="240" w:lineRule="auto"/>
            </w:pPr>
            <w:r w:rsidRPr="00ED287B">
              <w:rPr>
                <w:b/>
              </w:rPr>
              <w:t>CERQual rating</w:t>
            </w:r>
            <w:r w:rsidRPr="00ED287B">
              <w:t>: High</w:t>
            </w:r>
          </w:p>
          <w:p w14:paraId="370FEC0A" w14:textId="0EEB53F8" w:rsidR="001701E9" w:rsidRPr="00ED287B" w:rsidRDefault="001701E9" w:rsidP="00ED287B">
            <w:pPr>
              <w:spacing w:after="0" w:line="240" w:lineRule="auto"/>
            </w:pPr>
            <w:r w:rsidRPr="00ED287B">
              <w:rPr>
                <w:b/>
              </w:rPr>
              <w:t>References:</w:t>
            </w:r>
            <w:r w:rsidRPr="00ED287B">
              <w:t xml:space="preserve"> </w:t>
            </w:r>
            <w:r w:rsidR="004E0E78">
              <w:t>[</w:t>
            </w:r>
            <w:r w:rsidR="004E0E78" w:rsidRPr="004E0E78">
              <w:t>25</w:t>
            </w:r>
            <w:r w:rsidR="004E0E78">
              <w:t>,</w:t>
            </w:r>
            <w:r w:rsidR="004E0E78" w:rsidRPr="004E0E78">
              <w:t>32</w:t>
            </w:r>
            <w:r w:rsidR="004E0E78">
              <w:t>,</w:t>
            </w:r>
            <w:r w:rsidR="004E0E78" w:rsidRPr="004E0E78">
              <w:t>34</w:t>
            </w:r>
            <w:r w:rsidR="004E0E78">
              <w:t>,</w:t>
            </w:r>
            <w:r w:rsidR="004E0E78" w:rsidRPr="004E0E78">
              <w:t>35</w:t>
            </w:r>
            <w:r w:rsidR="004E0E78">
              <w:t>,</w:t>
            </w:r>
            <w:r w:rsidR="004E0E78" w:rsidRPr="004E0E78">
              <w:t>41</w:t>
            </w:r>
            <w:r w:rsidR="004E0E78">
              <w:t>-</w:t>
            </w:r>
            <w:r w:rsidR="004E0E78" w:rsidRPr="004E0E78">
              <w:t>43</w:t>
            </w:r>
            <w:r w:rsidR="004E0E78">
              <w:t>,</w:t>
            </w:r>
            <w:r w:rsidR="004E0E78" w:rsidRPr="004E0E78">
              <w:t>47</w:t>
            </w:r>
            <w:r w:rsidR="004E0E78">
              <w:t>,</w:t>
            </w:r>
            <w:r w:rsidR="004E0E78" w:rsidRPr="004E0E78">
              <w:t>63</w:t>
            </w:r>
            <w:r w:rsidR="004E0E78">
              <w:t>-</w:t>
            </w:r>
            <w:r w:rsidR="004E0E78" w:rsidRPr="004E0E78">
              <w:t>65</w:t>
            </w:r>
            <w:r w:rsidR="004E0E78">
              <w:t>,</w:t>
            </w:r>
            <w:r w:rsidR="004E0E78" w:rsidRPr="004E0E78">
              <w:t>70</w:t>
            </w:r>
            <w:r w:rsidR="004E0E78">
              <w:t>-</w:t>
            </w:r>
            <w:r w:rsidR="004E0E78" w:rsidRPr="004E0E78">
              <w:t>76</w:t>
            </w:r>
            <w:r w:rsidR="004E0E78">
              <w:t>,</w:t>
            </w:r>
            <w:r w:rsidR="004E0E78" w:rsidRPr="004E0E78">
              <w:t>78</w:t>
            </w:r>
            <w:r w:rsidR="004E0E78">
              <w:t>,</w:t>
            </w:r>
            <w:r w:rsidR="004E0E78" w:rsidRPr="004E0E78">
              <w:t>79</w:t>
            </w:r>
            <w:r w:rsidR="004E0E78">
              <w:t>,</w:t>
            </w:r>
            <w:r w:rsidR="004E0E78" w:rsidRPr="004E0E78">
              <w:t>81</w:t>
            </w:r>
            <w:r w:rsidR="004E0E78">
              <w:t>-</w:t>
            </w:r>
            <w:r w:rsidR="004E0E78" w:rsidRPr="004E0E78">
              <w:t>84</w:t>
            </w:r>
            <w:r w:rsidR="004E0E78">
              <w:t>,</w:t>
            </w:r>
            <w:r w:rsidR="004E0E78" w:rsidRPr="004E0E78">
              <w:t>86</w:t>
            </w:r>
            <w:r w:rsidR="001B336B">
              <w:t>-</w:t>
            </w:r>
            <w:r w:rsidR="004E0E78" w:rsidRPr="004E0E78">
              <w:t>94</w:t>
            </w:r>
            <w:r w:rsidR="004E0E78">
              <w:t>,</w:t>
            </w:r>
            <w:r w:rsidR="004E0E78" w:rsidRPr="004E0E78">
              <w:t>96</w:t>
            </w:r>
            <w:r w:rsidR="004E0E78">
              <w:t>,</w:t>
            </w:r>
            <w:r w:rsidR="004E0E78" w:rsidRPr="004E0E78">
              <w:t>97</w:t>
            </w:r>
            <w:r w:rsidR="004E0E78">
              <w:t>,</w:t>
            </w:r>
            <w:r w:rsidR="004E0E78" w:rsidRPr="004E0E78">
              <w:t>99</w:t>
            </w:r>
            <w:r w:rsidR="004E0E78">
              <w:t>-</w:t>
            </w:r>
            <w:r w:rsidR="004E0E78" w:rsidRPr="004E0E78">
              <w:t>104</w:t>
            </w:r>
            <w:r w:rsidR="004E0E78">
              <w:t>]</w:t>
            </w:r>
            <w:r w:rsidR="00CC112C" w:rsidRPr="00ED287B">
              <w:t>, n=4</w:t>
            </w:r>
            <w:r w:rsidR="00915E3F">
              <w:t>1</w:t>
            </w:r>
          </w:p>
          <w:p w14:paraId="78DF03C9" w14:textId="77777777" w:rsidR="001701E9" w:rsidRPr="00ED287B" w:rsidRDefault="001701E9" w:rsidP="00ED287B">
            <w:pPr>
              <w:spacing w:after="0" w:line="240" w:lineRule="auto"/>
            </w:pPr>
            <w:r w:rsidRPr="00ED287B">
              <w:rPr>
                <w:b/>
              </w:rPr>
              <w:t>Exemplar data:</w:t>
            </w:r>
          </w:p>
          <w:p w14:paraId="1EA13327" w14:textId="750115E0" w:rsidR="001701E9" w:rsidRPr="00ED287B" w:rsidRDefault="00B348AF" w:rsidP="001C4888">
            <w:pPr>
              <w:spacing w:after="0" w:line="240" w:lineRule="auto"/>
            </w:pPr>
            <w:r>
              <w:rPr>
                <w:i/>
              </w:rPr>
              <w:t>“</w:t>
            </w:r>
            <w:r w:rsidR="001701E9" w:rsidRPr="002E7FA2">
              <w:rPr>
                <w:i/>
              </w:rPr>
              <w:t>The experience described through this study is consistent with other international work showing that telehealth risks increasing inequity.</w:t>
            </w:r>
            <w:r>
              <w:rPr>
                <w:i/>
              </w:rPr>
              <w:t>”</w:t>
            </w:r>
            <w:r w:rsidR="001701E9" w:rsidRPr="00ED287B">
              <w:t xml:space="preserve"> </w:t>
            </w:r>
            <w:r w:rsidR="001701E9" w:rsidRPr="00ED287B">
              <w:fldChar w:fldCharType="begin"/>
            </w:r>
            <w:r w:rsidR="001C4888">
              <w:instrText xml:space="preserve"> ADDIN EN.CITE &lt;EndNote&gt;&lt;Cite&gt;&lt;Author&gt;Wilson&lt;/Author&gt;&lt;Year&gt;2021&lt;/Year&gt;&lt;RecNum&gt;2802&lt;/RecNum&gt;&lt;DisplayText&gt;[7]&lt;/DisplayText&gt;&lt;record&gt;&lt;rec-number&gt;2802&lt;/rec-number&gt;&lt;foreign-keys&gt;&lt;key app="EN" db-id="zpdrf252qeertmes5vbptrz5txwras5vv9aw" timestamp="1628579948"&gt;2802&lt;/key&gt;&lt;/foreign-keys&gt;&lt;ref-type name="Journal Article"&gt;17&lt;/ref-type&gt;&lt;contributors&gt;&lt;authors&gt;&lt;author&gt;Wilson, G.&lt;/author&gt;&lt;author&gt;Currie, O.&lt;/author&gt;&lt;author&gt;Bidwell, S.&lt;/author&gt;&lt;author&gt;Saeed, B.&lt;/author&gt;&lt;author&gt;Dowell, A.&lt;/author&gt;&lt;author&gt;Halim, A. A.&lt;/author&gt;&lt;author&gt;Toop, L.&lt;/author&gt;&lt;author&gt;Richardson, A.&lt;/author&gt;&lt;author&gt;Savage, R.&lt;/author&gt;&lt;author&gt;Hudson, B.&lt;/author&gt;&lt;/authors&gt;&lt;/contributors&gt;&lt;titles&gt;&lt;title&gt;Empty waiting rooms: the New Zealand general practice experience with telehealth during the COVID-19 pandemic&lt;/title&gt;&lt;secondary-title&gt;N Z Med J&lt;/secondary-title&gt;&lt;/titles&gt;&lt;periodical&gt;&lt;full-title&gt;N Z Med J&lt;/full-title&gt;&lt;/periodical&gt;&lt;pages&gt;89-101&lt;/pages&gt;&lt;volume&gt;134&lt;/volume&gt;&lt;number&gt;1537&lt;/number&gt;&lt;dates&gt;&lt;year&gt;2021&lt;/year&gt;&lt;pub-dates&gt;&lt;date&gt;09 Jul&lt;/date&gt;&lt;/pub-dates&gt;&lt;/dates&gt;&lt;accession-num&gt;34239148&lt;/accession-num&gt;&lt;urls&gt;&lt;related-urls&gt;&lt;url&gt;https://ovidsp.ovid.com/ovidweb.cgi?T=JS&amp;amp;CSC=Y&amp;amp;NEWS=N&amp;amp;PAGE=fulltext&amp;amp;D=emexb&amp;amp;AN=635569805&lt;/url&gt;&lt;url&gt;http://man-fe.hosted.exlibrisgroup.com/openurl/44MAN/44MAN_services_page?sid=OVID:embase&amp;amp;id=pmid:34239148&amp;amp;id=doi:&amp;amp;issn=1175-8716&amp;amp;isbn=&amp;amp;volume=134&amp;amp;issue=1537&amp;amp;spage=89&amp;amp;pages=89-101&amp;amp;date=2021&amp;amp;title=The+New+Zealand+medical+journal&amp;amp;atitle=Empty+waiting+rooms%3A+the+New+Zealand+general+practice+experience+with+telehealth+during+the+COVID-19+pandemic&amp;amp;aulast=Wilson&lt;/url&gt;&lt;/related-urls&gt;&lt;/urls&gt;&lt;remote-database-name&gt;Embase&lt;/remote-database-name&gt;&lt;remote-database-provider&gt;Ovid Technologies&lt;/remote-database-provider&gt;&lt;/record&gt;&lt;/Cite&gt;&lt;/EndNote&gt;</w:instrText>
            </w:r>
            <w:r w:rsidR="001701E9" w:rsidRPr="00ED287B">
              <w:fldChar w:fldCharType="separate"/>
            </w:r>
            <w:r w:rsidR="000B29A0" w:rsidRPr="00ED287B">
              <w:rPr>
                <w:noProof/>
              </w:rPr>
              <w:t>[</w:t>
            </w:r>
            <w:r w:rsidR="001B336B">
              <w:rPr>
                <w:noProof/>
              </w:rPr>
              <w:t>41</w:t>
            </w:r>
            <w:r w:rsidR="000B29A0" w:rsidRPr="00ED287B">
              <w:rPr>
                <w:noProof/>
              </w:rPr>
              <w:t>]</w:t>
            </w:r>
            <w:r w:rsidR="001701E9" w:rsidRPr="00ED287B">
              <w:fldChar w:fldCharType="end"/>
            </w:r>
          </w:p>
        </w:tc>
      </w:tr>
      <w:tr w:rsidR="001701E9" w:rsidRPr="00ED287B" w14:paraId="7DC0B29C" w14:textId="77777777" w:rsidTr="00ED287B">
        <w:tc>
          <w:tcPr>
            <w:tcW w:w="1572" w:type="dxa"/>
            <w:shd w:val="clear" w:color="auto" w:fill="auto"/>
          </w:tcPr>
          <w:p w14:paraId="4FB5FEDA" w14:textId="77777777" w:rsidR="001701E9" w:rsidRPr="00ED287B" w:rsidRDefault="001701E9" w:rsidP="00ED287B">
            <w:pPr>
              <w:spacing w:after="0" w:line="240" w:lineRule="auto"/>
            </w:pPr>
          </w:p>
        </w:tc>
        <w:tc>
          <w:tcPr>
            <w:tcW w:w="7444" w:type="dxa"/>
            <w:shd w:val="clear" w:color="auto" w:fill="auto"/>
          </w:tcPr>
          <w:p w14:paraId="13FECE2F" w14:textId="77777777" w:rsidR="001701E9" w:rsidRPr="00ED287B" w:rsidRDefault="00CC112C" w:rsidP="00ED287B">
            <w:pPr>
              <w:spacing w:after="0" w:line="240" w:lineRule="auto"/>
              <w:rPr>
                <w:b/>
              </w:rPr>
            </w:pPr>
            <w:r w:rsidRPr="00ED287B">
              <w:rPr>
                <w:b/>
              </w:rPr>
              <w:t>Increased equ</w:t>
            </w:r>
            <w:r w:rsidR="001701E9" w:rsidRPr="00ED287B">
              <w:rPr>
                <w:b/>
              </w:rPr>
              <w:t>ity (</w:t>
            </w:r>
            <w:r w:rsidRPr="00ED287B">
              <w:rPr>
                <w:b/>
              </w:rPr>
              <w:t>qualitative</w:t>
            </w:r>
            <w:r w:rsidR="001701E9" w:rsidRPr="00ED287B">
              <w:rPr>
                <w:b/>
              </w:rPr>
              <w:t>)</w:t>
            </w:r>
          </w:p>
          <w:p w14:paraId="3138A483" w14:textId="77777777" w:rsidR="001701E9" w:rsidRPr="00ED287B" w:rsidRDefault="001701E9" w:rsidP="00ED287B">
            <w:pPr>
              <w:spacing w:after="0" w:line="240" w:lineRule="auto"/>
            </w:pPr>
            <w:r w:rsidRPr="00ED287B">
              <w:rPr>
                <w:b/>
              </w:rPr>
              <w:t>Description:</w:t>
            </w:r>
            <w:r w:rsidRPr="00ED287B">
              <w:t xml:space="preserve"> OCs helped patients communicate with their primary care providers who had previously struggled due to their personal characteristics.</w:t>
            </w:r>
          </w:p>
          <w:p w14:paraId="650BFB59" w14:textId="77777777" w:rsidR="001701E9" w:rsidRPr="00ED287B" w:rsidRDefault="001701E9" w:rsidP="00ED287B">
            <w:pPr>
              <w:spacing w:after="0" w:line="240" w:lineRule="auto"/>
            </w:pPr>
            <w:r w:rsidRPr="00ED287B">
              <w:rPr>
                <w:b/>
              </w:rPr>
              <w:t>CERQual rating</w:t>
            </w:r>
            <w:r w:rsidRPr="00ED287B">
              <w:t>: High</w:t>
            </w:r>
          </w:p>
          <w:p w14:paraId="17B6634B" w14:textId="45B128D6" w:rsidR="001701E9" w:rsidRPr="00ED287B" w:rsidRDefault="001701E9" w:rsidP="00ED287B">
            <w:pPr>
              <w:spacing w:after="0" w:line="240" w:lineRule="auto"/>
            </w:pPr>
            <w:r w:rsidRPr="00ED287B">
              <w:rPr>
                <w:b/>
              </w:rPr>
              <w:t>References:</w:t>
            </w:r>
            <w:r w:rsidRPr="00ED287B">
              <w:t xml:space="preserve"> </w:t>
            </w:r>
            <w:r w:rsidR="001B336B">
              <w:t>[</w:t>
            </w:r>
            <w:r w:rsidR="00D0353F" w:rsidRPr="00D0353F">
              <w:t>32</w:t>
            </w:r>
            <w:r w:rsidR="00D0353F">
              <w:t>,</w:t>
            </w:r>
            <w:r w:rsidR="00D0353F" w:rsidRPr="00D0353F">
              <w:t>41</w:t>
            </w:r>
            <w:r w:rsidR="00D0353F">
              <w:t>,</w:t>
            </w:r>
            <w:r w:rsidR="00D0353F" w:rsidRPr="00D0353F">
              <w:t>42</w:t>
            </w:r>
            <w:r w:rsidR="00D0353F">
              <w:t>,</w:t>
            </w:r>
            <w:r w:rsidR="00D0353F" w:rsidRPr="00D0353F">
              <w:t>44</w:t>
            </w:r>
            <w:r w:rsidR="00D0353F">
              <w:t>,</w:t>
            </w:r>
            <w:r w:rsidR="00D0353F" w:rsidRPr="00D0353F">
              <w:t>47</w:t>
            </w:r>
            <w:r w:rsidR="00D0353F">
              <w:t>,</w:t>
            </w:r>
            <w:r w:rsidR="00D0353F" w:rsidRPr="00D0353F">
              <w:t>63</w:t>
            </w:r>
            <w:r w:rsidR="00D0353F">
              <w:t>,</w:t>
            </w:r>
            <w:r w:rsidR="00D0353F" w:rsidRPr="00D0353F">
              <w:t>70</w:t>
            </w:r>
            <w:r w:rsidR="00D0353F">
              <w:t>,</w:t>
            </w:r>
            <w:r w:rsidR="00D0353F" w:rsidRPr="00D0353F">
              <w:t>71</w:t>
            </w:r>
            <w:r w:rsidR="00D0353F">
              <w:t>,</w:t>
            </w:r>
            <w:r w:rsidR="00D0353F" w:rsidRPr="00D0353F">
              <w:t>74</w:t>
            </w:r>
            <w:r w:rsidR="00D0353F">
              <w:t>-</w:t>
            </w:r>
            <w:r w:rsidR="00D0353F" w:rsidRPr="00D0353F">
              <w:t>76</w:t>
            </w:r>
            <w:r w:rsidR="00D0353F">
              <w:t>,</w:t>
            </w:r>
            <w:r w:rsidR="00D0353F" w:rsidRPr="00D0353F">
              <w:t>81</w:t>
            </w:r>
            <w:r w:rsidR="00D0353F">
              <w:t>-</w:t>
            </w:r>
            <w:r w:rsidR="00D0353F" w:rsidRPr="00D0353F">
              <w:t>84</w:t>
            </w:r>
            <w:r w:rsidR="00D0353F">
              <w:t>,</w:t>
            </w:r>
            <w:r w:rsidR="00D0353F" w:rsidRPr="00D0353F">
              <w:t>86</w:t>
            </w:r>
            <w:r w:rsidR="00D0353F">
              <w:t>,</w:t>
            </w:r>
            <w:r w:rsidR="00D0353F" w:rsidRPr="00D0353F">
              <w:t>89</w:t>
            </w:r>
            <w:r w:rsidR="00D0353F">
              <w:t>,</w:t>
            </w:r>
            <w:r w:rsidR="00D0353F" w:rsidRPr="00D0353F">
              <w:t>90</w:t>
            </w:r>
            <w:r w:rsidR="00D0353F">
              <w:t>,</w:t>
            </w:r>
            <w:r w:rsidR="00D0353F" w:rsidRPr="00D0353F">
              <w:t>104</w:t>
            </w:r>
            <w:r w:rsidR="001B336B">
              <w:t>]</w:t>
            </w:r>
            <w:r w:rsidRPr="00ED287B">
              <w:t>, n=1</w:t>
            </w:r>
            <w:r w:rsidR="00CC112C" w:rsidRPr="00ED287B">
              <w:t>9</w:t>
            </w:r>
          </w:p>
          <w:p w14:paraId="4B0C058B" w14:textId="77777777" w:rsidR="001701E9" w:rsidRPr="00ED287B" w:rsidRDefault="001701E9" w:rsidP="00ED287B">
            <w:pPr>
              <w:spacing w:after="0" w:line="240" w:lineRule="auto"/>
            </w:pPr>
            <w:r w:rsidRPr="00ED287B">
              <w:rPr>
                <w:b/>
              </w:rPr>
              <w:t>Exemplar data:</w:t>
            </w:r>
            <w:r w:rsidRPr="00ED287B">
              <w:t xml:space="preserve"> </w:t>
            </w:r>
          </w:p>
          <w:p w14:paraId="273D8269" w14:textId="38787A53" w:rsidR="001701E9" w:rsidRPr="00ED287B" w:rsidRDefault="00B348AF" w:rsidP="00ED287B">
            <w:pPr>
              <w:spacing w:after="0" w:line="240" w:lineRule="auto"/>
            </w:pPr>
            <w:r>
              <w:rPr>
                <w:i/>
              </w:rPr>
              <w:t>“</w:t>
            </w:r>
            <w:r w:rsidR="001701E9" w:rsidRPr="002E7FA2">
              <w:rPr>
                <w:i/>
              </w:rPr>
              <w:t>Patients and GP staff commented on the benefits of providing individuals with different means of communicating with their GP. This flexibility was felt to ensure that patients felt they had a means of communicating in a way that suited them and they were comfortable with.</w:t>
            </w:r>
            <w:r>
              <w:rPr>
                <w:i/>
              </w:rPr>
              <w:t>”</w:t>
            </w:r>
            <w:r w:rsidR="001701E9" w:rsidRPr="00ED287B">
              <w:t xml:space="preserve"> </w:t>
            </w:r>
            <w:r w:rsidR="001701E9" w:rsidRPr="00ED287B">
              <w:fldChar w:fldCharType="begin"/>
            </w:r>
            <w:r w:rsidR="000B29A0" w:rsidRPr="00ED287B">
              <w:instrText xml:space="preserve"> ADDIN EN.CITE &lt;EndNote&gt;&lt;Cite&gt;&lt;Author&gt;Cowie&lt;/Author&gt;&lt;Year&gt;2018&lt;/Year&gt;&lt;RecNum&gt;543&lt;/RecNum&gt;&lt;DisplayText&gt;[22]&lt;/DisplayText&gt;&lt;record&gt;&lt;rec-number&gt;543&lt;/rec-number&gt;&lt;foreign-keys&gt;&lt;key app="EN" db-id="zpdrf252qeertmes5vbptrz5txwras5vv9aw" timestamp="1596020537"&gt;543&lt;/key&gt;&lt;/foreign-keys&gt;&lt;ref-type name="Journal Article"&gt;17&lt;/ref-type&gt;&lt;contributors&gt;&lt;authors&gt;&lt;author&gt;Cowie, J.&lt;/author&gt;&lt;author&gt;Calveley, E.&lt;/author&gt;&lt;author&gt;Bowers, G.&lt;/author&gt;&lt;author&gt;Bowers, J.&lt;/author&gt;&lt;/authors&gt;&lt;/contributors&gt;&lt;titles&gt;&lt;title&gt;Evaluation of a digital consultation and self-care advice tool in primary care: A multi-methods study&lt;/title&gt;&lt;secondary-title&gt;Int J Environ Res Public Health&lt;/secondary-title&gt;&lt;/titles&gt;&lt;periodical&gt;&lt;full-title&gt;Int J Environ Res Public Health&lt;/full-title&gt;&lt;/periodical&gt;&lt;volume&gt;15 (5) &lt;/volume&gt;&lt;number&gt;896&lt;/number&gt;&lt;dates&gt;&lt;year&gt;2018&lt;/year&gt;&lt;pub-dates&gt;&lt;date&gt;02 May&lt;/date&gt;&lt;/pub-dates&gt;&lt;/dates&gt;&lt;urls&gt;&lt;related-urls&gt;&lt;url&gt;https://www.mdpi.com/1660-4601/15/5/896/htm&lt;/url&gt;&lt;/related-urls&gt;&lt;/urls&gt;&lt;electronic-resource-num&gt;10.3390/ijerph15050896&lt;/electronic-resource-num&gt;&lt;remote-database-name&gt;Embase&lt;/remote-database-name&gt;&lt;remote-database-provider&gt;Ovid Technologies&lt;/remote-database-provider&gt;&lt;/record&gt;&lt;/Cite&gt;&lt;/EndNote&gt;</w:instrText>
            </w:r>
            <w:r w:rsidR="001701E9" w:rsidRPr="00ED287B">
              <w:fldChar w:fldCharType="separate"/>
            </w:r>
            <w:r w:rsidR="000B29A0" w:rsidRPr="00ED287B">
              <w:rPr>
                <w:noProof/>
              </w:rPr>
              <w:t>[</w:t>
            </w:r>
            <w:r w:rsidR="00D0353F">
              <w:rPr>
                <w:noProof/>
              </w:rPr>
              <w:t>71</w:t>
            </w:r>
            <w:r w:rsidR="000B29A0" w:rsidRPr="00ED287B">
              <w:rPr>
                <w:noProof/>
              </w:rPr>
              <w:t>]</w:t>
            </w:r>
            <w:r w:rsidR="001701E9" w:rsidRPr="00ED287B">
              <w:fldChar w:fldCharType="end"/>
            </w:r>
          </w:p>
        </w:tc>
      </w:tr>
      <w:tr w:rsidR="001701E9" w:rsidRPr="00ED287B" w14:paraId="4723C235" w14:textId="77777777" w:rsidTr="00ED287B">
        <w:tc>
          <w:tcPr>
            <w:tcW w:w="1572" w:type="dxa"/>
            <w:shd w:val="clear" w:color="auto" w:fill="auto"/>
          </w:tcPr>
          <w:p w14:paraId="6490FAEA" w14:textId="77777777" w:rsidR="001701E9" w:rsidRPr="00ED287B" w:rsidRDefault="001701E9" w:rsidP="00ED287B">
            <w:pPr>
              <w:spacing w:after="0" w:line="240" w:lineRule="auto"/>
              <w:rPr>
                <w:b/>
              </w:rPr>
            </w:pPr>
            <w:r w:rsidRPr="00ED287B">
              <w:rPr>
                <w:b/>
              </w:rPr>
              <w:t xml:space="preserve">Patient-centredness </w:t>
            </w:r>
            <w:r w:rsidRPr="00ED287B">
              <w:t>(care that is respectful and responsive)</w:t>
            </w:r>
          </w:p>
          <w:p w14:paraId="28F6C0BF" w14:textId="77777777" w:rsidR="001701E9" w:rsidRPr="00ED287B" w:rsidRDefault="001701E9" w:rsidP="00ED287B">
            <w:pPr>
              <w:spacing w:after="0" w:line="240" w:lineRule="auto"/>
              <w:rPr>
                <w:color w:val="00B050"/>
              </w:rPr>
            </w:pPr>
          </w:p>
        </w:tc>
        <w:tc>
          <w:tcPr>
            <w:tcW w:w="7444" w:type="dxa"/>
            <w:shd w:val="clear" w:color="auto" w:fill="auto"/>
          </w:tcPr>
          <w:p w14:paraId="1D4D1BC8" w14:textId="77777777" w:rsidR="001701E9" w:rsidRPr="00ED287B" w:rsidRDefault="001701E9" w:rsidP="00ED287B">
            <w:pPr>
              <w:spacing w:after="0" w:line="240" w:lineRule="auto"/>
              <w:rPr>
                <w:b/>
              </w:rPr>
            </w:pPr>
            <w:r w:rsidRPr="00ED287B">
              <w:rPr>
                <w:b/>
              </w:rPr>
              <w:t>Decreased patient satisfaction (</w:t>
            </w:r>
            <w:r w:rsidR="00CC112C" w:rsidRPr="00ED287B">
              <w:rPr>
                <w:b/>
              </w:rPr>
              <w:t>qualitative</w:t>
            </w:r>
            <w:r w:rsidRPr="00ED287B">
              <w:rPr>
                <w:b/>
              </w:rPr>
              <w:t>)</w:t>
            </w:r>
          </w:p>
          <w:p w14:paraId="322F8A92" w14:textId="77777777" w:rsidR="001701E9" w:rsidRPr="00ED287B" w:rsidRDefault="001701E9" w:rsidP="00ED287B">
            <w:pPr>
              <w:spacing w:after="0" w:line="240" w:lineRule="auto"/>
            </w:pPr>
            <w:r w:rsidRPr="00ED287B">
              <w:rPr>
                <w:b/>
              </w:rPr>
              <w:t xml:space="preserve">Description: </w:t>
            </w:r>
            <w:r w:rsidRPr="00ED287B">
              <w:t>Negative patient experiences of using OCs.</w:t>
            </w:r>
          </w:p>
          <w:p w14:paraId="64E3BE61" w14:textId="77777777" w:rsidR="001701E9" w:rsidRPr="00ED287B" w:rsidRDefault="001701E9" w:rsidP="00ED287B">
            <w:pPr>
              <w:spacing w:after="0" w:line="240" w:lineRule="auto"/>
            </w:pPr>
            <w:r w:rsidRPr="00ED287B">
              <w:rPr>
                <w:b/>
              </w:rPr>
              <w:t>CERQual rating:</w:t>
            </w:r>
            <w:r w:rsidRPr="00ED287B">
              <w:t xml:space="preserve"> High</w:t>
            </w:r>
          </w:p>
          <w:p w14:paraId="100B8A0D" w14:textId="00F9A12A" w:rsidR="001701E9" w:rsidRPr="00ED287B" w:rsidRDefault="001701E9" w:rsidP="00ED287B">
            <w:pPr>
              <w:spacing w:after="0" w:line="240" w:lineRule="auto"/>
            </w:pPr>
            <w:r w:rsidRPr="00ED287B">
              <w:rPr>
                <w:b/>
              </w:rPr>
              <w:t xml:space="preserve">References: </w:t>
            </w:r>
            <w:r w:rsidR="00D0353F" w:rsidRPr="003B7332">
              <w:rPr>
                <w:bCs/>
              </w:rPr>
              <w:t>[</w:t>
            </w:r>
            <w:r w:rsidR="00D0353F" w:rsidRPr="00D0353F">
              <w:rPr>
                <w:bCs/>
              </w:rPr>
              <w:t>32</w:t>
            </w:r>
            <w:r w:rsidR="00D0353F">
              <w:rPr>
                <w:bCs/>
              </w:rPr>
              <w:t>,</w:t>
            </w:r>
            <w:r w:rsidR="00D0353F" w:rsidRPr="00D0353F">
              <w:rPr>
                <w:bCs/>
              </w:rPr>
              <w:t>44</w:t>
            </w:r>
            <w:r w:rsidR="00D0353F">
              <w:rPr>
                <w:bCs/>
              </w:rPr>
              <w:t>,</w:t>
            </w:r>
            <w:r w:rsidR="00D0353F" w:rsidRPr="00D0353F">
              <w:rPr>
                <w:bCs/>
              </w:rPr>
              <w:t>46</w:t>
            </w:r>
            <w:r w:rsidR="00D0353F">
              <w:rPr>
                <w:bCs/>
              </w:rPr>
              <w:t>,</w:t>
            </w:r>
            <w:r w:rsidR="00D0353F" w:rsidRPr="00D0353F">
              <w:rPr>
                <w:bCs/>
              </w:rPr>
              <w:t>47</w:t>
            </w:r>
            <w:r w:rsidR="00D0353F">
              <w:rPr>
                <w:bCs/>
              </w:rPr>
              <w:t>,</w:t>
            </w:r>
            <w:r w:rsidR="00D0353F" w:rsidRPr="00D0353F">
              <w:rPr>
                <w:bCs/>
              </w:rPr>
              <w:t>62</w:t>
            </w:r>
            <w:r w:rsidR="00D0353F">
              <w:rPr>
                <w:bCs/>
              </w:rPr>
              <w:t>,</w:t>
            </w:r>
            <w:r w:rsidR="00D0353F" w:rsidRPr="00D0353F">
              <w:rPr>
                <w:bCs/>
              </w:rPr>
              <w:t>71</w:t>
            </w:r>
            <w:r w:rsidR="00D0353F">
              <w:rPr>
                <w:bCs/>
              </w:rPr>
              <w:t>,</w:t>
            </w:r>
            <w:r w:rsidR="00D0353F" w:rsidRPr="00D0353F">
              <w:rPr>
                <w:bCs/>
              </w:rPr>
              <w:t>74</w:t>
            </w:r>
            <w:r w:rsidR="00D0353F">
              <w:rPr>
                <w:bCs/>
              </w:rPr>
              <w:t>,</w:t>
            </w:r>
            <w:r w:rsidR="00D0353F" w:rsidRPr="00D0353F">
              <w:rPr>
                <w:bCs/>
              </w:rPr>
              <w:t>76</w:t>
            </w:r>
            <w:r w:rsidR="00D0353F">
              <w:rPr>
                <w:bCs/>
              </w:rPr>
              <w:t>,</w:t>
            </w:r>
            <w:r w:rsidR="00D0353F" w:rsidRPr="00D0353F">
              <w:rPr>
                <w:bCs/>
              </w:rPr>
              <w:t>83</w:t>
            </w:r>
            <w:r w:rsidR="00D0353F">
              <w:rPr>
                <w:bCs/>
              </w:rPr>
              <w:t>,</w:t>
            </w:r>
            <w:r w:rsidR="00D0353F" w:rsidRPr="00D0353F">
              <w:rPr>
                <w:bCs/>
              </w:rPr>
              <w:t>87</w:t>
            </w:r>
            <w:r w:rsidR="00D0353F">
              <w:rPr>
                <w:bCs/>
              </w:rPr>
              <w:t>,</w:t>
            </w:r>
            <w:r w:rsidR="00D0353F" w:rsidRPr="00D0353F">
              <w:rPr>
                <w:bCs/>
              </w:rPr>
              <w:t>89</w:t>
            </w:r>
            <w:r w:rsidR="00D0353F">
              <w:rPr>
                <w:bCs/>
              </w:rPr>
              <w:t>-</w:t>
            </w:r>
            <w:r w:rsidR="00D0353F" w:rsidRPr="00D0353F">
              <w:rPr>
                <w:bCs/>
              </w:rPr>
              <w:t>91</w:t>
            </w:r>
            <w:r w:rsidR="00D0353F" w:rsidRPr="003B7332">
              <w:rPr>
                <w:bCs/>
              </w:rPr>
              <w:t>]</w:t>
            </w:r>
            <w:r w:rsidRPr="00ED287B">
              <w:t>, n=1</w:t>
            </w:r>
            <w:r w:rsidR="00E9384C" w:rsidRPr="00ED287B">
              <w:t>3</w:t>
            </w:r>
          </w:p>
          <w:p w14:paraId="25BBBD09" w14:textId="77777777" w:rsidR="00B348AF" w:rsidRDefault="001701E9" w:rsidP="00ED287B">
            <w:pPr>
              <w:spacing w:after="0" w:line="240" w:lineRule="auto"/>
              <w:rPr>
                <w:b/>
              </w:rPr>
            </w:pPr>
            <w:r w:rsidRPr="00ED287B">
              <w:rPr>
                <w:b/>
              </w:rPr>
              <w:t xml:space="preserve">Exemplar data: </w:t>
            </w:r>
          </w:p>
          <w:p w14:paraId="2E4FD178" w14:textId="03A88807" w:rsidR="001701E9" w:rsidRPr="00ED287B" w:rsidRDefault="00B348AF" w:rsidP="00ED287B">
            <w:pPr>
              <w:spacing w:after="0" w:line="240" w:lineRule="auto"/>
              <w:rPr>
                <w:i/>
              </w:rPr>
            </w:pPr>
            <w:r>
              <w:rPr>
                <w:i/>
              </w:rPr>
              <w:t>“</w:t>
            </w:r>
            <w:r w:rsidR="001701E9" w:rsidRPr="002E7FA2">
              <w:rPr>
                <w:i/>
              </w:rPr>
              <w:t>Some patients expressed a dislike of the asynchronous interaction offered by the platform: ‘If you’re under stress because you’re poorly, I’d prefer to speak to a human!’ (F, 47 years)</w:t>
            </w:r>
            <w:r>
              <w:rPr>
                <w:i/>
              </w:rPr>
              <w:t>”</w:t>
            </w:r>
            <w:r w:rsidR="001701E9" w:rsidRPr="00ED287B">
              <w:t xml:space="preserve"> </w:t>
            </w:r>
            <w:r w:rsidR="001701E9" w:rsidRPr="00ED287B">
              <w:fldChar w:fldCharType="begin"/>
            </w:r>
            <w:r w:rsidR="000B29A0" w:rsidRPr="00ED287B">
              <w:instrText xml:space="preserve"> ADDIN EN.CITE &lt;EndNote&gt;&lt;Cite&gt;&lt;Author&gt;Eccles&lt;/Author&gt;&lt;Year&gt;2019&lt;/Year&gt;&lt;RecNum&gt;2171&lt;/RecNum&gt;&lt;DisplayText&gt;[16]&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rsidR="001701E9" w:rsidRPr="00ED287B">
              <w:fldChar w:fldCharType="separate"/>
            </w:r>
            <w:r w:rsidR="000B29A0" w:rsidRPr="00ED287B">
              <w:rPr>
                <w:noProof/>
              </w:rPr>
              <w:t>[</w:t>
            </w:r>
            <w:r w:rsidR="00D0353F">
              <w:rPr>
                <w:noProof/>
              </w:rPr>
              <w:t>74</w:t>
            </w:r>
            <w:r w:rsidR="000B29A0" w:rsidRPr="00ED287B">
              <w:rPr>
                <w:noProof/>
              </w:rPr>
              <w:t>]</w:t>
            </w:r>
            <w:r w:rsidR="001701E9" w:rsidRPr="00ED287B">
              <w:fldChar w:fldCharType="end"/>
            </w:r>
          </w:p>
        </w:tc>
      </w:tr>
      <w:tr w:rsidR="001701E9" w:rsidRPr="00ED287B" w14:paraId="065F4C9B" w14:textId="77777777" w:rsidTr="00ED287B">
        <w:tc>
          <w:tcPr>
            <w:tcW w:w="1572" w:type="dxa"/>
            <w:shd w:val="clear" w:color="auto" w:fill="auto"/>
          </w:tcPr>
          <w:p w14:paraId="41DE4E62" w14:textId="77777777" w:rsidR="001701E9" w:rsidRPr="00ED287B" w:rsidRDefault="001701E9" w:rsidP="00ED287B">
            <w:pPr>
              <w:spacing w:after="0" w:line="240" w:lineRule="auto"/>
              <w:rPr>
                <w:b/>
              </w:rPr>
            </w:pPr>
          </w:p>
        </w:tc>
        <w:tc>
          <w:tcPr>
            <w:tcW w:w="7444" w:type="dxa"/>
            <w:shd w:val="clear" w:color="auto" w:fill="auto"/>
          </w:tcPr>
          <w:p w14:paraId="0871EB5C" w14:textId="77777777" w:rsidR="001701E9" w:rsidRPr="00ED287B" w:rsidRDefault="001701E9" w:rsidP="00ED287B">
            <w:pPr>
              <w:spacing w:after="0" w:line="240" w:lineRule="auto"/>
              <w:rPr>
                <w:b/>
              </w:rPr>
            </w:pPr>
            <w:r w:rsidRPr="00ED287B">
              <w:rPr>
                <w:b/>
              </w:rPr>
              <w:t>Increased patient satisfaction (</w:t>
            </w:r>
            <w:r w:rsidR="00E9384C" w:rsidRPr="00ED287B">
              <w:rPr>
                <w:b/>
              </w:rPr>
              <w:t>qualitative and quantitative</w:t>
            </w:r>
            <w:r w:rsidRPr="00ED287B">
              <w:rPr>
                <w:b/>
              </w:rPr>
              <w:t>)</w:t>
            </w:r>
          </w:p>
          <w:p w14:paraId="155ECF2A" w14:textId="77777777" w:rsidR="001701E9" w:rsidRPr="00ED287B" w:rsidRDefault="001701E9" w:rsidP="00ED287B">
            <w:pPr>
              <w:spacing w:after="0" w:line="240" w:lineRule="auto"/>
            </w:pPr>
            <w:r w:rsidRPr="00ED287B">
              <w:rPr>
                <w:b/>
              </w:rPr>
              <w:t xml:space="preserve">Description: </w:t>
            </w:r>
            <w:r w:rsidRPr="00ED287B">
              <w:t>Positive patient experiences of using OCs.</w:t>
            </w:r>
          </w:p>
          <w:p w14:paraId="713E2E36" w14:textId="77777777" w:rsidR="001701E9" w:rsidRPr="00ED287B" w:rsidRDefault="001701E9" w:rsidP="00ED287B">
            <w:pPr>
              <w:spacing w:after="0" w:line="240" w:lineRule="auto"/>
            </w:pPr>
            <w:r w:rsidRPr="00ED287B">
              <w:rPr>
                <w:b/>
              </w:rPr>
              <w:t>CERQual rating:</w:t>
            </w:r>
            <w:r w:rsidRPr="00ED287B">
              <w:t xml:space="preserve"> High</w:t>
            </w:r>
          </w:p>
          <w:p w14:paraId="797FB10B" w14:textId="737717C2" w:rsidR="001701E9" w:rsidRPr="00ED287B" w:rsidRDefault="001701E9" w:rsidP="00ED287B">
            <w:pPr>
              <w:spacing w:after="0" w:line="240" w:lineRule="auto"/>
            </w:pPr>
            <w:r w:rsidRPr="00ED287B">
              <w:rPr>
                <w:b/>
              </w:rPr>
              <w:t xml:space="preserve">References: </w:t>
            </w:r>
            <w:r w:rsidR="00D0353F" w:rsidRPr="003B7332">
              <w:rPr>
                <w:bCs/>
              </w:rPr>
              <w:t>[</w:t>
            </w:r>
            <w:r w:rsidR="00B30CDE" w:rsidRPr="00B30CDE">
              <w:rPr>
                <w:bCs/>
              </w:rPr>
              <w:t>27</w:t>
            </w:r>
            <w:r w:rsidR="00B30CDE">
              <w:rPr>
                <w:bCs/>
              </w:rPr>
              <w:t>,</w:t>
            </w:r>
            <w:r w:rsidR="00B30CDE" w:rsidRPr="00B30CDE">
              <w:rPr>
                <w:bCs/>
              </w:rPr>
              <w:t>31</w:t>
            </w:r>
            <w:r w:rsidR="00B30CDE">
              <w:rPr>
                <w:bCs/>
              </w:rPr>
              <w:t>,</w:t>
            </w:r>
            <w:r w:rsidR="00B30CDE" w:rsidRPr="00B30CDE">
              <w:rPr>
                <w:bCs/>
              </w:rPr>
              <w:t>32</w:t>
            </w:r>
            <w:r w:rsidR="00B30CDE">
              <w:rPr>
                <w:bCs/>
              </w:rPr>
              <w:t>,</w:t>
            </w:r>
            <w:r w:rsidR="00B30CDE" w:rsidRPr="00B30CDE">
              <w:rPr>
                <w:bCs/>
              </w:rPr>
              <w:t>38</w:t>
            </w:r>
            <w:r w:rsidR="00B30CDE">
              <w:rPr>
                <w:bCs/>
              </w:rPr>
              <w:t>,</w:t>
            </w:r>
            <w:r w:rsidR="00B30CDE" w:rsidRPr="00B30CDE">
              <w:rPr>
                <w:bCs/>
              </w:rPr>
              <w:t>39</w:t>
            </w:r>
            <w:r w:rsidR="00B30CDE">
              <w:rPr>
                <w:bCs/>
              </w:rPr>
              <w:t>,</w:t>
            </w:r>
            <w:r w:rsidR="00B30CDE" w:rsidRPr="00B30CDE">
              <w:rPr>
                <w:bCs/>
              </w:rPr>
              <w:t>41</w:t>
            </w:r>
            <w:r w:rsidR="00B30CDE">
              <w:rPr>
                <w:bCs/>
              </w:rPr>
              <w:t>,</w:t>
            </w:r>
            <w:r w:rsidR="00B30CDE" w:rsidRPr="00B30CDE">
              <w:rPr>
                <w:bCs/>
              </w:rPr>
              <w:t>42</w:t>
            </w:r>
            <w:r w:rsidR="00B30CDE">
              <w:rPr>
                <w:bCs/>
              </w:rPr>
              <w:t>,</w:t>
            </w:r>
            <w:r w:rsidR="00B30CDE" w:rsidRPr="00B30CDE">
              <w:rPr>
                <w:bCs/>
              </w:rPr>
              <w:t>44</w:t>
            </w:r>
            <w:r w:rsidR="00B30CDE">
              <w:rPr>
                <w:bCs/>
              </w:rPr>
              <w:t>,</w:t>
            </w:r>
            <w:r w:rsidR="00B30CDE" w:rsidRPr="00B30CDE">
              <w:rPr>
                <w:bCs/>
              </w:rPr>
              <w:t>46</w:t>
            </w:r>
            <w:r w:rsidR="00B30CDE">
              <w:rPr>
                <w:bCs/>
              </w:rPr>
              <w:t>,</w:t>
            </w:r>
            <w:r w:rsidR="00B30CDE" w:rsidRPr="00B30CDE">
              <w:rPr>
                <w:bCs/>
              </w:rPr>
              <w:t>47</w:t>
            </w:r>
            <w:r w:rsidR="00B30CDE">
              <w:rPr>
                <w:bCs/>
              </w:rPr>
              <w:t>,</w:t>
            </w:r>
            <w:r w:rsidR="00B30CDE" w:rsidRPr="00B30CDE">
              <w:rPr>
                <w:bCs/>
              </w:rPr>
              <w:t>63</w:t>
            </w:r>
            <w:r w:rsidR="00B30CDE">
              <w:rPr>
                <w:bCs/>
              </w:rPr>
              <w:t>,</w:t>
            </w:r>
            <w:r w:rsidR="00B30CDE" w:rsidRPr="00B30CDE">
              <w:rPr>
                <w:bCs/>
              </w:rPr>
              <w:t>65</w:t>
            </w:r>
            <w:r w:rsidR="00B30CDE">
              <w:rPr>
                <w:bCs/>
              </w:rPr>
              <w:t>,</w:t>
            </w:r>
            <w:r w:rsidR="00B30CDE" w:rsidRPr="00B30CDE">
              <w:rPr>
                <w:bCs/>
              </w:rPr>
              <w:t>71</w:t>
            </w:r>
            <w:r w:rsidR="00B30CDE">
              <w:rPr>
                <w:bCs/>
              </w:rPr>
              <w:t>,</w:t>
            </w:r>
            <w:r w:rsidR="00B30CDE" w:rsidRPr="00B30CDE">
              <w:rPr>
                <w:bCs/>
              </w:rPr>
              <w:t>73</w:t>
            </w:r>
            <w:r w:rsidR="00B30CDE">
              <w:rPr>
                <w:bCs/>
              </w:rPr>
              <w:t>,</w:t>
            </w:r>
            <w:r w:rsidR="00B30CDE" w:rsidRPr="00B30CDE">
              <w:rPr>
                <w:bCs/>
              </w:rPr>
              <w:t>74</w:t>
            </w:r>
            <w:r w:rsidR="00B30CDE">
              <w:rPr>
                <w:bCs/>
              </w:rPr>
              <w:t>,</w:t>
            </w:r>
            <w:r w:rsidR="00B30CDE" w:rsidRPr="00B30CDE">
              <w:rPr>
                <w:bCs/>
              </w:rPr>
              <w:t>76</w:t>
            </w:r>
            <w:r w:rsidR="00B30CDE">
              <w:rPr>
                <w:bCs/>
              </w:rPr>
              <w:t>,</w:t>
            </w:r>
            <w:r w:rsidR="00B30CDE" w:rsidRPr="00B30CDE">
              <w:rPr>
                <w:bCs/>
              </w:rPr>
              <w:t>78</w:t>
            </w:r>
            <w:r w:rsidR="00B30CDE">
              <w:rPr>
                <w:bCs/>
              </w:rPr>
              <w:t>,</w:t>
            </w:r>
            <w:r w:rsidR="00B30CDE" w:rsidRPr="00B30CDE">
              <w:rPr>
                <w:bCs/>
              </w:rPr>
              <w:t>80</w:t>
            </w:r>
            <w:r w:rsidR="00B30CDE">
              <w:rPr>
                <w:bCs/>
              </w:rPr>
              <w:t>-</w:t>
            </w:r>
            <w:r w:rsidR="00B30CDE" w:rsidRPr="00B30CDE">
              <w:rPr>
                <w:bCs/>
              </w:rPr>
              <w:t>84</w:t>
            </w:r>
            <w:r w:rsidR="00B30CDE">
              <w:rPr>
                <w:bCs/>
              </w:rPr>
              <w:t>,</w:t>
            </w:r>
            <w:r w:rsidR="00B30CDE" w:rsidRPr="00B30CDE">
              <w:rPr>
                <w:bCs/>
              </w:rPr>
              <w:t>86</w:t>
            </w:r>
            <w:r w:rsidR="00B30CDE">
              <w:rPr>
                <w:bCs/>
              </w:rPr>
              <w:t>,</w:t>
            </w:r>
            <w:r w:rsidR="00B30CDE" w:rsidRPr="00B30CDE">
              <w:rPr>
                <w:bCs/>
              </w:rPr>
              <w:t>87</w:t>
            </w:r>
            <w:r w:rsidR="00B30CDE">
              <w:rPr>
                <w:bCs/>
              </w:rPr>
              <w:t>,</w:t>
            </w:r>
            <w:r w:rsidR="00B30CDE" w:rsidRPr="00B30CDE">
              <w:rPr>
                <w:bCs/>
              </w:rPr>
              <w:t>89</w:t>
            </w:r>
            <w:r w:rsidR="00B30CDE">
              <w:rPr>
                <w:bCs/>
              </w:rPr>
              <w:t>-</w:t>
            </w:r>
            <w:r w:rsidR="00B30CDE" w:rsidRPr="00B30CDE">
              <w:rPr>
                <w:bCs/>
              </w:rPr>
              <w:t>93</w:t>
            </w:r>
            <w:r w:rsidR="00B30CDE">
              <w:rPr>
                <w:bCs/>
              </w:rPr>
              <w:t>,</w:t>
            </w:r>
            <w:r w:rsidR="00B30CDE" w:rsidRPr="00B30CDE">
              <w:rPr>
                <w:bCs/>
              </w:rPr>
              <w:t>95</w:t>
            </w:r>
            <w:r w:rsidR="00B30CDE">
              <w:rPr>
                <w:bCs/>
              </w:rPr>
              <w:t>,</w:t>
            </w:r>
            <w:r w:rsidR="00B30CDE" w:rsidRPr="00B30CDE">
              <w:rPr>
                <w:bCs/>
              </w:rPr>
              <w:t>98</w:t>
            </w:r>
            <w:r w:rsidR="00D0353F" w:rsidRPr="003B7332">
              <w:rPr>
                <w:bCs/>
              </w:rPr>
              <w:t>]</w:t>
            </w:r>
            <w:r w:rsidR="00E9384C" w:rsidRPr="00ED287B">
              <w:t>, n=31</w:t>
            </w:r>
          </w:p>
          <w:p w14:paraId="32B7F4B3" w14:textId="77777777" w:rsidR="001701E9" w:rsidRPr="00ED287B" w:rsidRDefault="001701E9" w:rsidP="00ED287B">
            <w:pPr>
              <w:spacing w:after="0" w:line="240" w:lineRule="auto"/>
              <w:rPr>
                <w:b/>
              </w:rPr>
            </w:pPr>
            <w:r w:rsidRPr="00ED287B">
              <w:rPr>
                <w:b/>
              </w:rPr>
              <w:t>Exemplar data:</w:t>
            </w:r>
          </w:p>
          <w:p w14:paraId="56333AB0" w14:textId="3AD7610D" w:rsidR="001701E9" w:rsidRPr="00ED287B" w:rsidRDefault="00B348AF" w:rsidP="00ED287B">
            <w:pPr>
              <w:spacing w:after="0" w:line="240" w:lineRule="auto"/>
              <w:rPr>
                <w:b/>
              </w:rPr>
            </w:pPr>
            <w:r>
              <w:rPr>
                <w:i/>
              </w:rPr>
              <w:t>“</w:t>
            </w:r>
            <w:r w:rsidR="001701E9" w:rsidRPr="002E7FA2">
              <w:rPr>
                <w:i/>
              </w:rPr>
              <w:t>81% of the patients would recommend this DPHC concept to others (Q18), and a majority of the patients (72%) experienced equal or greater satisfaction with the service compared with a physical visit (Q16). Among those patients who were more satisfied with the DPHC concept (n = 36; 26%), their main reason was availability (Q17, Table 1). These responses correspond well with the overall satisfaction with DPHC (Md, 8.0; IQR, 6-9; Q19)</w:t>
            </w:r>
            <w:r>
              <w:rPr>
                <w:i/>
              </w:rPr>
              <w:t>”</w:t>
            </w:r>
            <w:r w:rsidR="001701E9" w:rsidRPr="00ED287B">
              <w:t xml:space="preserve"> </w:t>
            </w:r>
            <w:r w:rsidR="001701E9" w:rsidRPr="00ED287B">
              <w:fldChar w:fldCharType="begin"/>
            </w:r>
            <w:r w:rsidR="000B29A0" w:rsidRPr="00ED287B">
              <w:instrText xml:space="preserve"> ADDIN EN.CITE &lt;EndNote&gt;&lt;Cite&gt;&lt;Author&gt;Johansson&lt;/Author&gt;&lt;Year&gt;2020&lt;/Year&gt;&lt;RecNum&gt;137&lt;/RecNum&gt;&lt;DisplayText&gt;[4]&lt;/DisplayText&gt;&lt;record&gt;&lt;rec-number&gt;137&lt;/rec-number&gt;&lt;foreign-keys&gt;&lt;key app="EN" db-id="zpdrf252qeertmes5vbptrz5txwras5vv9aw" timestamp="1596020536"&gt;137&lt;/key&gt;&lt;/foreign-keys&gt;&lt;ref-type name="Journal Article"&gt;17&lt;/ref-type&gt;&lt;contributors&gt;&lt;authors&gt;&lt;author&gt;Johansson, A.&lt;/author&gt;&lt;author&gt;Larsson, M.&lt;/author&gt;&lt;author&gt;Ivarsson, B.&lt;/author&gt;&lt;/authors&gt;&lt;/contributors&gt;&lt;titles&gt;&lt;title&gt;Patients&amp;apos; Experiences With a Digital Primary Health Care Concept Using Written Dialogues: A Pilot Study&lt;/title&gt;&lt;secondary-title&gt;J Prim Care Community Health&lt;/secondary-title&gt;&lt;/titles&gt;&lt;periodical&gt;&lt;full-title&gt;J Prim Care Community Health&lt;/full-title&gt;&lt;/periodical&gt;&lt;pages&gt;2150132720910564&lt;/pages&gt;&lt;volume&gt;11&lt;/volume&gt;&lt;dates&gt;&lt;year&gt;2020&lt;/year&gt;&lt;pub-dates&gt;&lt;date&gt;01 Jan&lt;/date&gt;&lt;/pub-dates&gt;&lt;/dates&gt;&lt;urls&gt;&lt;related-urls&gt;&lt;url&gt;https://journals.sagepub.com/doi/10.1177/2150132720910564&lt;/url&gt;&lt;/related-urls&gt;&lt;/urls&gt;&lt;electronic-resource-num&gt;10.1177/2150132720910564&lt;/electronic-resource-num&gt;&lt;remote-database-name&gt;Embase&lt;/remote-database-name&gt;&lt;remote-database-provider&gt;Ovid Technologies&lt;/remote-database-provider&gt;&lt;/record&gt;&lt;/Cite&gt;&lt;/EndNote&gt;</w:instrText>
            </w:r>
            <w:r w:rsidR="001701E9" w:rsidRPr="00ED287B">
              <w:fldChar w:fldCharType="separate"/>
            </w:r>
            <w:r w:rsidR="000B29A0" w:rsidRPr="00ED287B">
              <w:rPr>
                <w:noProof/>
              </w:rPr>
              <w:t>[</w:t>
            </w:r>
            <w:r w:rsidR="00B30CDE">
              <w:rPr>
                <w:noProof/>
              </w:rPr>
              <w:t>27</w:t>
            </w:r>
            <w:r w:rsidR="000B29A0" w:rsidRPr="00ED287B">
              <w:rPr>
                <w:noProof/>
              </w:rPr>
              <w:t>]</w:t>
            </w:r>
            <w:r w:rsidR="001701E9" w:rsidRPr="00ED287B">
              <w:fldChar w:fldCharType="end"/>
            </w:r>
          </w:p>
        </w:tc>
      </w:tr>
    </w:tbl>
    <w:p w14:paraId="110A818C" w14:textId="77777777" w:rsidR="001701E9" w:rsidRDefault="001701E9" w:rsidP="001701E9"/>
    <w:p w14:paraId="6E55522E" w14:textId="338BCD21" w:rsidR="001701E9" w:rsidRDefault="001701E9"/>
    <w:sectPr w:rsidR="00170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 Copy&lt;record-ids&gt;&lt;item&gt;22&lt;/item&gt;&lt;item&gt;137&lt;/item&gt;&lt;item&gt;281&lt;/item&gt;&lt;item&gt;543&lt;/item&gt;&lt;item&gt;547&lt;/item&gt;&lt;item&gt;741&lt;/item&gt;&lt;item&gt;2121&lt;/item&gt;&lt;item&gt;2147&lt;/item&gt;&lt;item&gt;2151&lt;/item&gt;&lt;item&gt;2159&lt;/item&gt;&lt;item&gt;2162&lt;/item&gt;&lt;item&gt;2166&lt;/item&gt;&lt;item&gt;2171&lt;/item&gt;&lt;item&gt;2172&lt;/item&gt;&lt;item&gt;2178&lt;/item&gt;&lt;item&gt;2185&lt;/item&gt;&lt;item&gt;2188&lt;/item&gt;&lt;item&gt;2191&lt;/item&gt;&lt;item&gt;2194&lt;/item&gt;&lt;item&gt;2200&lt;/item&gt;&lt;item&gt;2201&lt;/item&gt;&lt;item&gt;2205&lt;/item&gt;&lt;item&gt;2206&lt;/item&gt;&lt;item&gt;2208&lt;/item&gt;&lt;item&gt;2210&lt;/item&gt;&lt;item&gt;2224&lt;/item&gt;&lt;item&gt;2247&lt;/item&gt;&lt;item&gt;2248&lt;/item&gt;&lt;item&gt;2270&lt;/item&gt;&lt;item&gt;2276&lt;/item&gt;&lt;item&gt;2283&lt;/item&gt;&lt;item&gt;2308&lt;/item&gt;&lt;item&gt;2325&lt;/item&gt;&lt;item&gt;2330&lt;/item&gt;&lt;item&gt;2331&lt;/item&gt;&lt;item&gt;2349&lt;/item&gt;&lt;item&gt;2352&lt;/item&gt;&lt;item&gt;2356&lt;/item&gt;&lt;item&gt;2358&lt;/item&gt;&lt;item&gt;2371&lt;/item&gt;&lt;item&gt;2391&lt;/item&gt;&lt;item&gt;2398&lt;/item&gt;&lt;item&gt;2400&lt;/item&gt;&lt;item&gt;2404&lt;/item&gt;&lt;item&gt;2405&lt;/item&gt;&lt;item&gt;2407&lt;/item&gt;&lt;item&gt;2409&lt;/item&gt;&lt;item&gt;2453&lt;/item&gt;&lt;item&gt;2691&lt;/item&gt;&lt;item&gt;2802&lt;/item&gt;&lt;item&gt;2823&lt;/item&gt;&lt;item&gt;2899&lt;/item&gt;&lt;item&gt;4939&lt;/item&gt;&lt;item&gt;4940&lt;/item&gt;&lt;item&gt;4942&lt;/item&gt;&lt;item&gt;4944&lt;/item&gt;&lt;item&gt;4945&lt;/item&gt;&lt;item&gt;4960&lt;/item&gt;&lt;item&gt;4968&lt;/item&gt;&lt;item&gt;4969&lt;/item&gt;&lt;item&gt;4977&lt;/item&gt;&lt;item&gt;4987&lt;/item&gt;&lt;/record-ids&gt;&lt;/item&gt;&lt;/Libraries&gt;"/>
  </w:docVars>
  <w:rsids>
    <w:rsidRoot w:val="004B48AE"/>
    <w:rsid w:val="00023482"/>
    <w:rsid w:val="00077A98"/>
    <w:rsid w:val="000B1708"/>
    <w:rsid w:val="000B29A0"/>
    <w:rsid w:val="00116479"/>
    <w:rsid w:val="001701E9"/>
    <w:rsid w:val="001B336B"/>
    <w:rsid w:val="001C4888"/>
    <w:rsid w:val="001D5C75"/>
    <w:rsid w:val="00233B23"/>
    <w:rsid w:val="00270170"/>
    <w:rsid w:val="00272091"/>
    <w:rsid w:val="0027728B"/>
    <w:rsid w:val="002E0697"/>
    <w:rsid w:val="002E7FA2"/>
    <w:rsid w:val="002F4F3C"/>
    <w:rsid w:val="003356B3"/>
    <w:rsid w:val="003631F2"/>
    <w:rsid w:val="003770AB"/>
    <w:rsid w:val="003B7332"/>
    <w:rsid w:val="003B7659"/>
    <w:rsid w:val="00461BAF"/>
    <w:rsid w:val="00485941"/>
    <w:rsid w:val="004A3C1F"/>
    <w:rsid w:val="004A62B9"/>
    <w:rsid w:val="004B48AE"/>
    <w:rsid w:val="004C4B1A"/>
    <w:rsid w:val="004E0E78"/>
    <w:rsid w:val="004F004B"/>
    <w:rsid w:val="0056632C"/>
    <w:rsid w:val="006803AD"/>
    <w:rsid w:val="006925A4"/>
    <w:rsid w:val="006F2733"/>
    <w:rsid w:val="00716FC1"/>
    <w:rsid w:val="007729C0"/>
    <w:rsid w:val="007B37AE"/>
    <w:rsid w:val="008102C2"/>
    <w:rsid w:val="00834563"/>
    <w:rsid w:val="00892678"/>
    <w:rsid w:val="008F0116"/>
    <w:rsid w:val="00915E3F"/>
    <w:rsid w:val="009C1D44"/>
    <w:rsid w:val="00A42883"/>
    <w:rsid w:val="00A66A3C"/>
    <w:rsid w:val="00AD4B51"/>
    <w:rsid w:val="00AE2D9E"/>
    <w:rsid w:val="00B30CDE"/>
    <w:rsid w:val="00B33B48"/>
    <w:rsid w:val="00B348AF"/>
    <w:rsid w:val="00B5620F"/>
    <w:rsid w:val="00BE463F"/>
    <w:rsid w:val="00C736E1"/>
    <w:rsid w:val="00CC0EAC"/>
    <w:rsid w:val="00CC112C"/>
    <w:rsid w:val="00D0353F"/>
    <w:rsid w:val="00D2349A"/>
    <w:rsid w:val="00D5549D"/>
    <w:rsid w:val="00DA7471"/>
    <w:rsid w:val="00DF6F49"/>
    <w:rsid w:val="00E006F1"/>
    <w:rsid w:val="00E55EF3"/>
    <w:rsid w:val="00E91361"/>
    <w:rsid w:val="00E9384C"/>
    <w:rsid w:val="00EC5436"/>
    <w:rsid w:val="00ED287B"/>
    <w:rsid w:val="00F44D05"/>
    <w:rsid w:val="00FE40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C5212"/>
  <w15:chartTrackingRefBased/>
  <w15:docId w15:val="{477EF2DD-4DB2-4913-87A2-4C685B58B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0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5C75"/>
    <w:pPr>
      <w:spacing w:after="0"/>
      <w:jc w:val="center"/>
    </w:pPr>
    <w:rPr>
      <w:rFonts w:cs="Calibri"/>
      <w:noProof/>
      <w:lang w:val="en-US"/>
    </w:rPr>
  </w:style>
  <w:style w:type="character" w:customStyle="1" w:styleId="EndNoteBibliographyTitleChar">
    <w:name w:val="EndNote Bibliography Title Char"/>
    <w:link w:val="EndNoteBibliographyTitle"/>
    <w:rsid w:val="001D5C75"/>
    <w:rPr>
      <w:rFonts w:cs="Calibri"/>
      <w:noProof/>
      <w:sz w:val="22"/>
      <w:szCs w:val="22"/>
      <w:lang w:val="en-US" w:eastAsia="en-US"/>
    </w:rPr>
  </w:style>
  <w:style w:type="paragraph" w:customStyle="1" w:styleId="EndNoteBibliography">
    <w:name w:val="EndNote Bibliography"/>
    <w:basedOn w:val="Normal"/>
    <w:link w:val="EndNoteBibliographyChar"/>
    <w:rsid w:val="001D5C75"/>
    <w:pPr>
      <w:spacing w:line="240" w:lineRule="auto"/>
    </w:pPr>
    <w:rPr>
      <w:rFonts w:cs="Calibri"/>
      <w:noProof/>
      <w:lang w:val="en-US"/>
    </w:rPr>
  </w:style>
  <w:style w:type="character" w:customStyle="1" w:styleId="EndNoteBibliographyChar">
    <w:name w:val="EndNote Bibliography Char"/>
    <w:link w:val="EndNoteBibliography"/>
    <w:rsid w:val="001D5C75"/>
    <w:rPr>
      <w:rFonts w:cs="Calibri"/>
      <w:noProof/>
      <w:sz w:val="22"/>
      <w:szCs w:val="22"/>
      <w:lang w:val="en-US" w:eastAsia="en-US"/>
    </w:rPr>
  </w:style>
  <w:style w:type="character" w:styleId="Hyperlink">
    <w:name w:val="Hyperlink"/>
    <w:uiPriority w:val="99"/>
    <w:unhideWhenUsed/>
    <w:rsid w:val="001D5C75"/>
    <w:rPr>
      <w:color w:val="0563C1"/>
      <w:u w:val="single"/>
    </w:rPr>
  </w:style>
  <w:style w:type="paragraph" w:styleId="BalloonText">
    <w:name w:val="Balloon Text"/>
    <w:basedOn w:val="Normal"/>
    <w:link w:val="BalloonTextChar"/>
    <w:uiPriority w:val="99"/>
    <w:semiHidden/>
    <w:unhideWhenUsed/>
    <w:rsid w:val="006925A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925A4"/>
    <w:rPr>
      <w:rFonts w:ascii="Segoe UI" w:hAnsi="Segoe UI" w:cs="Segoe UI"/>
      <w:sz w:val="18"/>
      <w:szCs w:val="18"/>
    </w:rPr>
  </w:style>
  <w:style w:type="paragraph" w:styleId="Revision">
    <w:name w:val="Revision"/>
    <w:hidden/>
    <w:uiPriority w:val="99"/>
    <w:semiHidden/>
    <w:rsid w:val="00915E3F"/>
    <w:rPr>
      <w:sz w:val="22"/>
      <w:szCs w:val="22"/>
      <w:lang w:val="en-GB"/>
    </w:rPr>
  </w:style>
  <w:style w:type="character" w:styleId="CommentReference">
    <w:name w:val="annotation reference"/>
    <w:uiPriority w:val="99"/>
    <w:semiHidden/>
    <w:unhideWhenUsed/>
    <w:rsid w:val="00915E3F"/>
    <w:rPr>
      <w:sz w:val="16"/>
      <w:szCs w:val="16"/>
    </w:rPr>
  </w:style>
  <w:style w:type="paragraph" w:styleId="CommentText">
    <w:name w:val="annotation text"/>
    <w:basedOn w:val="Normal"/>
    <w:link w:val="CommentTextChar"/>
    <w:uiPriority w:val="99"/>
    <w:semiHidden/>
    <w:unhideWhenUsed/>
    <w:rsid w:val="00915E3F"/>
    <w:rPr>
      <w:sz w:val="20"/>
      <w:szCs w:val="20"/>
    </w:rPr>
  </w:style>
  <w:style w:type="character" w:customStyle="1" w:styleId="CommentTextChar">
    <w:name w:val="Comment Text Char"/>
    <w:link w:val="CommentText"/>
    <w:uiPriority w:val="99"/>
    <w:semiHidden/>
    <w:rsid w:val="00915E3F"/>
    <w:rPr>
      <w:lang w:eastAsia="en-US"/>
    </w:rPr>
  </w:style>
  <w:style w:type="paragraph" w:styleId="CommentSubject">
    <w:name w:val="annotation subject"/>
    <w:basedOn w:val="CommentText"/>
    <w:next w:val="CommentText"/>
    <w:link w:val="CommentSubjectChar"/>
    <w:uiPriority w:val="99"/>
    <w:semiHidden/>
    <w:unhideWhenUsed/>
    <w:rsid w:val="00915E3F"/>
    <w:rPr>
      <w:b/>
      <w:bCs/>
    </w:rPr>
  </w:style>
  <w:style w:type="character" w:customStyle="1" w:styleId="CommentSubjectChar">
    <w:name w:val="Comment Subject Char"/>
    <w:link w:val="CommentSubject"/>
    <w:uiPriority w:val="99"/>
    <w:semiHidden/>
    <w:rsid w:val="00915E3F"/>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43</Words>
  <Characters>2019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693</CharactersWithSpaces>
  <SharedDoc>false</SharedDoc>
  <HLinks>
    <vt:vector size="48" baseType="variant">
      <vt:variant>
        <vt:i4>6815795</vt:i4>
      </vt:variant>
      <vt:variant>
        <vt:i4>131</vt:i4>
      </vt:variant>
      <vt:variant>
        <vt:i4>0</vt:i4>
      </vt:variant>
      <vt:variant>
        <vt:i4>5</vt:i4>
      </vt:variant>
      <vt:variant>
        <vt:lpwstr>https://www.hammersmithfulhamccg.nhs.uk/media/156123/Evaluation-of-Babylon-GP-at-Hand-Final-Report.pdf</vt:lpwstr>
      </vt:variant>
      <vt:variant>
        <vt:lpwstr/>
      </vt:variant>
      <vt:variant>
        <vt:i4>1245278</vt:i4>
      </vt:variant>
      <vt:variant>
        <vt:i4>128</vt:i4>
      </vt:variant>
      <vt:variant>
        <vt:i4>0</vt:i4>
      </vt:variant>
      <vt:variant>
        <vt:i4>5</vt:i4>
      </vt:variant>
      <vt:variant>
        <vt:lpwstr>http://dx.doi.org/10.1377/hlthaff.2018.05122</vt:lpwstr>
      </vt:variant>
      <vt:variant>
        <vt:lpwstr/>
      </vt:variant>
      <vt:variant>
        <vt:i4>6029319</vt:i4>
      </vt:variant>
      <vt:variant>
        <vt:i4>125</vt:i4>
      </vt:variant>
      <vt:variant>
        <vt:i4>0</vt:i4>
      </vt:variant>
      <vt:variant>
        <vt:i4>5</vt:i4>
      </vt:variant>
      <vt:variant>
        <vt:lpwstr>https://eprints.soton.ac.uk/397189/1/__soton.ac.uk_ude_personalfiles_users_cbm1a13_mydocuments_CBM%2520WebGP%2520update%252021062016IR.pdf</vt:lpwstr>
      </vt:variant>
      <vt:variant>
        <vt:lpwstr/>
      </vt:variant>
      <vt:variant>
        <vt:i4>5570581</vt:i4>
      </vt:variant>
      <vt:variant>
        <vt:i4>122</vt:i4>
      </vt:variant>
      <vt:variant>
        <vt:i4>0</vt:i4>
      </vt:variant>
      <vt:variant>
        <vt:i4>5</vt:i4>
      </vt:variant>
      <vt:variant>
        <vt:lpwstr>https://doi.org/10.3122/jabfm.2021.S1.200241</vt:lpwstr>
      </vt:variant>
      <vt:variant>
        <vt:lpwstr/>
      </vt:variant>
      <vt:variant>
        <vt:i4>2621473</vt:i4>
      </vt:variant>
      <vt:variant>
        <vt:i4>119</vt:i4>
      </vt:variant>
      <vt:variant>
        <vt:i4>0</vt:i4>
      </vt:variant>
      <vt:variant>
        <vt:i4>5</vt:i4>
      </vt:variant>
      <vt:variant>
        <vt:lpwstr>https://doi.org/10.1016/j.ijmedinf.2020.104228</vt:lpwstr>
      </vt:variant>
      <vt:variant>
        <vt:lpwstr/>
      </vt:variant>
      <vt:variant>
        <vt:i4>7798888</vt:i4>
      </vt:variant>
      <vt:variant>
        <vt:i4>116</vt:i4>
      </vt:variant>
      <vt:variant>
        <vt:i4>0</vt:i4>
      </vt:variant>
      <vt:variant>
        <vt:i4>5</vt:i4>
      </vt:variant>
      <vt:variant>
        <vt:lpwstr>https://healthinnovationmanchester.com/wp-content/uploads/2020/12/PCIE-DPC-Full-report-FINAL-20.10.20-1.pdf</vt:lpwstr>
      </vt:variant>
      <vt:variant>
        <vt:lpwstr/>
      </vt:variant>
      <vt:variant>
        <vt:i4>3670119</vt:i4>
      </vt:variant>
      <vt:variant>
        <vt:i4>113</vt:i4>
      </vt:variant>
      <vt:variant>
        <vt:i4>0</vt:i4>
      </vt:variant>
      <vt:variant>
        <vt:i4>5</vt:i4>
      </vt:variant>
      <vt:variant>
        <vt:lpwstr>https://lup.lub.lu.se/student-papers/search/publication/9015211</vt:lpwstr>
      </vt:variant>
      <vt:variant>
        <vt:lpwstr/>
      </vt:variant>
      <vt:variant>
        <vt:i4>3342372</vt:i4>
      </vt:variant>
      <vt:variant>
        <vt:i4>110</vt:i4>
      </vt:variant>
      <vt:variant>
        <vt:i4>0</vt:i4>
      </vt:variant>
      <vt:variant>
        <vt:i4>5</vt:i4>
      </vt:variant>
      <vt:variant>
        <vt:lpwstr>https://www.england.nhs.uk/wp-content/uploads/2019/09/online-consultations-reserach-summary-of-finding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Rafia Qaisar</cp:lastModifiedBy>
  <cp:revision>3</cp:revision>
  <dcterms:created xsi:type="dcterms:W3CDTF">2022-09-12T06:03:00Z</dcterms:created>
  <dcterms:modified xsi:type="dcterms:W3CDTF">2022-10-21T19:09:00Z</dcterms:modified>
</cp:coreProperties>
</file>